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A2FA40" w14:textId="6D1B9BBB" w:rsidR="00022A58" w:rsidRPr="001C7C43" w:rsidRDefault="00022A58" w:rsidP="00022A58">
      <w:pPr>
        <w:pStyle w:val="Heading1"/>
        <w:spacing w:line="480" w:lineRule="auto"/>
        <w:rPr>
          <w:rFonts w:ascii="Arial" w:hAnsi="Arial" w:cs="Arial"/>
          <w:sz w:val="32"/>
        </w:rPr>
      </w:pPr>
      <w:bookmarkStart w:id="0" w:name="_Hlk11076475"/>
      <w:r w:rsidRPr="001C7C43">
        <w:rPr>
          <w:rFonts w:ascii="Arial" w:hAnsi="Arial" w:cs="Arial"/>
          <w:sz w:val="32"/>
        </w:rPr>
        <w:t>Supporting Information</w:t>
      </w:r>
    </w:p>
    <w:p w14:paraId="35671DB3" w14:textId="77777777" w:rsidR="00022A58" w:rsidRPr="001C7C43" w:rsidRDefault="00022A58" w:rsidP="00022A58">
      <w:pPr>
        <w:spacing w:line="480" w:lineRule="auto"/>
        <w:jc w:val="both"/>
        <w:rPr>
          <w:rFonts w:ascii="Arial" w:hAnsi="Arial" w:cs="Arial"/>
          <w:b/>
          <w:sz w:val="32"/>
        </w:rPr>
      </w:pPr>
      <w:r w:rsidRPr="001C7C43">
        <w:rPr>
          <w:rFonts w:ascii="Arial" w:hAnsi="Arial" w:cs="Arial"/>
          <w:b/>
          <w:sz w:val="32"/>
        </w:rPr>
        <w:t>Supplementary Materials and Methods</w:t>
      </w:r>
    </w:p>
    <w:p w14:paraId="4FEB3B8F" w14:textId="77777777" w:rsidR="00022A58" w:rsidRPr="001C7C43" w:rsidRDefault="00022A58" w:rsidP="00022A58">
      <w:pPr>
        <w:spacing w:line="480" w:lineRule="auto"/>
        <w:jc w:val="both"/>
        <w:rPr>
          <w:rFonts w:ascii="Arial" w:hAnsi="Arial" w:cs="Arial"/>
          <w:b/>
          <w:sz w:val="28"/>
        </w:rPr>
      </w:pPr>
      <w:r w:rsidRPr="001C7C43">
        <w:rPr>
          <w:rFonts w:ascii="Arial" w:hAnsi="Arial" w:cs="Arial"/>
          <w:b/>
          <w:sz w:val="28"/>
        </w:rPr>
        <w:t>LC-MS settings and data quantification</w:t>
      </w:r>
    </w:p>
    <w:p w14:paraId="0E58CD7F" w14:textId="487D3B72" w:rsidR="00022A58" w:rsidRDefault="00022A58" w:rsidP="00022A58">
      <w:pPr>
        <w:spacing w:line="480" w:lineRule="auto"/>
        <w:jc w:val="both"/>
        <w:rPr>
          <w:rFonts w:ascii="Arial" w:hAnsi="Arial" w:cs="Arial"/>
        </w:rPr>
      </w:pPr>
      <w:r w:rsidRPr="001C7C43">
        <w:rPr>
          <w:rFonts w:ascii="Arial" w:hAnsi="Arial" w:cs="Arial"/>
        </w:rPr>
        <w:t xml:space="preserve">The LC-MS methods were used as described before by </w:t>
      </w:r>
      <w:proofErr w:type="spellStart"/>
      <w:r w:rsidRPr="001C7C43">
        <w:rPr>
          <w:rFonts w:ascii="Arial" w:hAnsi="Arial" w:cs="Arial"/>
        </w:rPr>
        <w:t>Boiten</w:t>
      </w:r>
      <w:proofErr w:type="spellEnd"/>
      <w:r w:rsidRPr="001C7C43">
        <w:rPr>
          <w:rFonts w:ascii="Arial" w:hAnsi="Arial" w:cs="Arial"/>
        </w:rPr>
        <w:t xml:space="preserve"> </w:t>
      </w:r>
      <w:r w:rsidRPr="001C7C43">
        <w:rPr>
          <w:rFonts w:ascii="Arial" w:hAnsi="Arial" w:cs="Arial"/>
          <w:i/>
        </w:rPr>
        <w:t xml:space="preserve">et al. </w:t>
      </w:r>
      <w:r w:rsidRPr="001C7C43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Boiten&lt;/Author&gt;&lt;Year&gt;2016&lt;/Year&gt;&lt;RecNum&gt;2&lt;/RecNum&gt;&lt;DisplayText&gt;[2]&lt;/DisplayText&gt;&lt;record&gt;&lt;rec-number&gt;2&lt;/rec-number&gt;&lt;foreign-keys&gt;&lt;key app="EN" db-id="2az5a0rzp2t0xze9dr75rd0b5r090vsaddp5" timestamp="1521732784"&gt;2&lt;/key&gt;&lt;/foreign-keys&gt;&lt;ref-type name="Journal Article"&gt;17&lt;/ref-type&gt;&lt;contributors&gt;&lt;authors&gt;&lt;author&gt;Boiten, Walter&lt;/author&gt;&lt;author&gt;Absalah, Samira&lt;/author&gt;&lt;author&gt;Vreeken, Rob&lt;/author&gt;&lt;author&gt;Bouwstra, Joke&lt;/author&gt;&lt;author&gt;van Smeden, Jeroen&lt;/author&gt;&lt;/authors&gt;&lt;/contributors&gt;&lt;titles&gt;&lt;title&gt;Quantitative analysis of ceramides using a novel lipidomics approach with three dimensional response modelling&lt;/title&gt;&lt;secondary-title&gt;Biochimica et Biophysica Acta (BBA) - Molecular and Cell Biology of Lipids&lt;/secondary-title&gt;&lt;/titles&gt;&lt;periodical&gt;&lt;full-title&gt;Biochimica et Biophysica Acta (BBA) - Molecular and Cell Biology of Lipids&lt;/full-title&gt;&lt;/periodical&gt;&lt;pages&gt;1652-1661&lt;/pages&gt;&lt;volume&gt;1861&lt;/volume&gt;&lt;number&gt;11&lt;/number&gt;&lt;keywords&gt;&lt;keyword&gt;Stratum corneum&lt;/keyword&gt;&lt;keyword&gt;Skin&lt;/keyword&gt;&lt;keyword&gt;Tape-stripping&lt;/keyword&gt;&lt;keyword&gt;Extraction efficiency&lt;/keyword&gt;&lt;keyword&gt;Mass spectrometry&lt;/keyword&gt;&lt;keyword&gt;Stereoisomers&lt;/keyword&gt;&lt;/keywords&gt;&lt;dates&gt;&lt;year&gt;2016&lt;/year&gt;&lt;pub-dates&gt;&lt;date&gt;2016/11/01/&lt;/date&gt;&lt;/pub-dates&gt;&lt;/dates&gt;&lt;isbn&gt;1388-1981&lt;/isbn&gt;&lt;urls&gt;&lt;related-urls&gt;&lt;url&gt;http://www.sciencedirect.com/science/article/pii/S1388198116301962&lt;/url&gt;&lt;/related-urls&gt;&lt;/urls&gt;&lt;electronic-resource-num&gt;https://doi.org/10.1016/j.bbalip.2016.07.004&lt;/electronic-resource-num&gt;&lt;/record&gt;&lt;/Cite&gt;&lt;/EndNote&gt;</w:instrText>
      </w:r>
      <w:r w:rsidRPr="001C7C43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</w:t>
      </w:r>
      <w:hyperlink w:anchor="_ENREF_2" w:tooltip="Boiten, 2016 #2" w:history="1">
        <w:r>
          <w:rPr>
            <w:rFonts w:ascii="Arial" w:hAnsi="Arial" w:cs="Arial"/>
            <w:noProof/>
          </w:rPr>
          <w:t>2</w:t>
        </w:r>
      </w:hyperlink>
      <w:r>
        <w:rPr>
          <w:rFonts w:ascii="Arial" w:hAnsi="Arial" w:cs="Arial"/>
          <w:noProof/>
        </w:rPr>
        <w:t>]</w:t>
      </w:r>
      <w:r w:rsidRPr="001C7C43">
        <w:rPr>
          <w:rFonts w:ascii="Arial" w:hAnsi="Arial" w:cs="Arial"/>
        </w:rPr>
        <w:fldChar w:fldCharType="end"/>
      </w:r>
      <w:r w:rsidRPr="001C7C43">
        <w:rPr>
          <w:rFonts w:ascii="Arial" w:hAnsi="Arial" w:cs="Arial"/>
        </w:rPr>
        <w:t xml:space="preserve">. SC lipid extracts concentration was set at 0.3 mg/ml </w:t>
      </w:r>
      <w:r>
        <w:rPr>
          <w:rFonts w:ascii="Arial" w:hAnsi="Arial" w:cs="Arial"/>
        </w:rPr>
        <w:t>of which</w:t>
      </w:r>
      <w:r w:rsidRPr="001C7C43">
        <w:rPr>
          <w:rFonts w:ascii="Arial" w:hAnsi="Arial" w:cs="Arial"/>
        </w:rPr>
        <w:t xml:space="preserve"> 5 </w:t>
      </w:r>
      <w:proofErr w:type="spellStart"/>
      <w:r w:rsidRPr="001C7C43">
        <w:rPr>
          <w:rFonts w:ascii="Arial" w:hAnsi="Arial" w:cs="Arial"/>
        </w:rPr>
        <w:t>μl</w:t>
      </w:r>
      <w:proofErr w:type="spellEnd"/>
      <w:r w:rsidRPr="001C7C43">
        <w:rPr>
          <w:rFonts w:ascii="Arial" w:hAnsi="Arial" w:cs="Arial"/>
        </w:rPr>
        <w:t xml:space="preserve"> was injected. </w:t>
      </w:r>
      <w:r>
        <w:rPr>
          <w:rFonts w:ascii="Arial" w:hAnsi="Arial" w:cs="Arial"/>
        </w:rPr>
        <w:t xml:space="preserve">Samples </w:t>
      </w:r>
      <w:r w:rsidRPr="001C7C43">
        <w:rPr>
          <w:rFonts w:ascii="Arial" w:hAnsi="Arial" w:cs="Arial"/>
        </w:rPr>
        <w:t xml:space="preserve">were separated on a PVA-Sil column (5 </w:t>
      </w:r>
      <w:proofErr w:type="spellStart"/>
      <w:r w:rsidRPr="001C7C43">
        <w:rPr>
          <w:rFonts w:ascii="Arial" w:hAnsi="Arial" w:cs="Arial"/>
        </w:rPr>
        <w:t>μM</w:t>
      </w:r>
      <w:proofErr w:type="spellEnd"/>
      <w:r w:rsidRPr="001C7C43">
        <w:rPr>
          <w:rFonts w:ascii="Arial" w:hAnsi="Arial" w:cs="Arial"/>
        </w:rPr>
        <w:t xml:space="preserve"> particles, 100x2.1 mm </w:t>
      </w:r>
      <w:proofErr w:type="gramStart"/>
      <w:r w:rsidRPr="001C7C43">
        <w:rPr>
          <w:rFonts w:ascii="Arial" w:hAnsi="Arial" w:cs="Arial"/>
        </w:rPr>
        <w:t>i.d.)(</w:t>
      </w:r>
      <w:proofErr w:type="gramEnd"/>
      <w:r w:rsidRPr="001C7C43">
        <w:rPr>
          <w:rFonts w:ascii="Arial" w:hAnsi="Arial" w:cs="Arial"/>
        </w:rPr>
        <w:t xml:space="preserve">YMC, Kyoto, Japan) with an </w:t>
      </w:r>
      <w:proofErr w:type="spellStart"/>
      <w:r w:rsidRPr="001C7C43">
        <w:rPr>
          <w:rFonts w:ascii="Arial" w:hAnsi="Arial" w:cs="Arial"/>
        </w:rPr>
        <w:t>Acquity</w:t>
      </w:r>
      <w:proofErr w:type="spellEnd"/>
      <w:r w:rsidRPr="001C7C43">
        <w:rPr>
          <w:rFonts w:ascii="Arial" w:hAnsi="Arial" w:cs="Arial"/>
        </w:rPr>
        <w:t xml:space="preserve"> UPLC H-class (Waters, Milford, MA, USA)</w:t>
      </w:r>
      <w:r>
        <w:rPr>
          <w:rFonts w:ascii="Arial" w:hAnsi="Arial" w:cs="Arial"/>
        </w:rPr>
        <w:t xml:space="preserve">. </w:t>
      </w:r>
      <w:proofErr w:type="spellStart"/>
      <w:r w:rsidRPr="001C7C43">
        <w:rPr>
          <w:rFonts w:ascii="Arial" w:hAnsi="Arial" w:cs="Arial"/>
        </w:rPr>
        <w:t>CERs</w:t>
      </w:r>
      <w:r w:rsidRPr="001C7C43">
        <w:rPr>
          <w:rFonts w:ascii="Arial" w:hAnsi="Arial" w:cs="Arial"/>
          <w:vertAlign w:val="subscript"/>
        </w:rPr>
        <w:t>total</w:t>
      </w:r>
      <w:proofErr w:type="spellEnd"/>
      <w:r w:rsidRPr="001C7C43">
        <w:rPr>
          <w:rFonts w:ascii="Arial" w:hAnsi="Arial" w:cs="Arial"/>
        </w:rPr>
        <w:t xml:space="preserve"> were detected </w:t>
      </w:r>
      <w:r>
        <w:rPr>
          <w:rFonts w:ascii="Arial" w:hAnsi="Arial" w:cs="Arial"/>
        </w:rPr>
        <w:t>using a</w:t>
      </w:r>
      <w:r w:rsidRPr="001C7C43">
        <w:rPr>
          <w:rFonts w:ascii="Arial" w:hAnsi="Arial" w:cs="Arial"/>
        </w:rPr>
        <w:t xml:space="preserve"> XEVO TQ-S mass spectrometer (Waters, Milford, MA, USA). Measure</w:t>
      </w:r>
      <w:r>
        <w:rPr>
          <w:rFonts w:ascii="Arial" w:hAnsi="Arial" w:cs="Arial"/>
        </w:rPr>
        <w:t>ments</w:t>
      </w:r>
      <w:r w:rsidRPr="001C7C43">
        <w:rPr>
          <w:rFonts w:ascii="Arial" w:hAnsi="Arial" w:cs="Arial"/>
        </w:rPr>
        <w:t xml:space="preserve"> were performed in full scan mode from 1.25</w:t>
      </w:r>
      <w:r>
        <w:rPr>
          <w:rFonts w:ascii="Arial" w:hAnsi="Arial" w:cs="Arial"/>
        </w:rPr>
        <w:t>-</w:t>
      </w:r>
      <w:r w:rsidRPr="001C7C43">
        <w:rPr>
          <w:rFonts w:ascii="Arial" w:hAnsi="Arial" w:cs="Arial"/>
        </w:rPr>
        <w:t>8.00 minutes between m/z 350–1200 and from 8.00</w:t>
      </w:r>
      <w:r>
        <w:rPr>
          <w:rFonts w:ascii="Arial" w:hAnsi="Arial" w:cs="Arial"/>
        </w:rPr>
        <w:t>-</w:t>
      </w:r>
      <w:r w:rsidRPr="001C7C43">
        <w:rPr>
          <w:rFonts w:ascii="Arial" w:hAnsi="Arial" w:cs="Arial"/>
        </w:rPr>
        <w:t>12.5 minutes between m/z 500-1350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Mieremet&lt;/Author&gt;&lt;Year&gt;2019&lt;/Year&gt;&lt;RecNum&gt;66&lt;/RecNum&gt;&lt;DisplayText&gt;[32]&lt;/DisplayText&gt;&lt;record&gt;&lt;rec-number&gt;66&lt;/rec-number&gt;&lt;foreign-keys&gt;&lt;key app="EN" db-id="2az5a0rzp2t0xze9dr75rd0b5r090vsaddp5" timestamp="1560176426"&gt;66&lt;/key&gt;&lt;/foreign-keys&gt;&lt;ref-type name="Journal Article"&gt;17&lt;/ref-type&gt;&lt;contributors&gt;&lt;authors&gt;&lt;author&gt;Mieremet, Arnout&lt;/author&gt;&lt;author&gt;van Dijk, Rianne&lt;/author&gt;&lt;author&gt;Gooris, Gert&lt;/author&gt;&lt;author&gt;Bouwstra, Joke A&lt;/author&gt;&lt;author&gt;El Ghalbzouri, Abdoelwaheb&lt;/author&gt;&lt;/authors&gt;&lt;/contributors&gt;&lt;titles&gt;&lt;title&gt;Shedding light on the effects of 1, 25-dihydroxyvitamin D3 on epidermal lipid barrier formation in three-dimensional human skin equivalents&lt;/title&gt;&lt;secondary-title&gt;The Journal of steroid biochemistry and molecular biology&lt;/secondary-title&gt;&lt;/titles&gt;&lt;periodical&gt;&lt;full-title&gt;The Journal of steroid biochemistry and molecular biology&lt;/full-title&gt;&lt;/periodical&gt;&lt;pages&gt;19-27&lt;/pages&gt;&lt;volume&gt;189&lt;/volume&gt;&lt;dates&gt;&lt;year&gt;2019&lt;/year&gt;&lt;/dates&gt;&lt;isbn&gt;0960-0760&lt;/isbn&gt;&lt;urls&gt;&lt;/urls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</w:t>
      </w:r>
      <w:hyperlink w:anchor="_ENREF_32" w:tooltip="Mieremet, 2019 #66" w:history="1">
        <w:r>
          <w:rPr>
            <w:rFonts w:ascii="Arial" w:hAnsi="Arial" w:cs="Arial"/>
            <w:noProof/>
          </w:rPr>
          <w:t>32</w:t>
        </w:r>
      </w:hyperlink>
      <w:r>
        <w:rPr>
          <w:rFonts w:ascii="Arial" w:hAnsi="Arial" w:cs="Arial"/>
          <w:noProof/>
        </w:rPr>
        <w:t>]</w:t>
      </w:r>
      <w:r>
        <w:rPr>
          <w:rFonts w:ascii="Arial" w:hAnsi="Arial" w:cs="Arial"/>
        </w:rPr>
        <w:fldChar w:fldCharType="end"/>
      </w:r>
      <w:r w:rsidRPr="001C7C43">
        <w:rPr>
          <w:rFonts w:ascii="Arial" w:hAnsi="Arial" w:cs="Arial"/>
        </w:rPr>
        <w:t xml:space="preserve">. </w:t>
      </w:r>
      <w:r w:rsidRPr="00A50C20">
        <w:rPr>
          <w:rFonts w:ascii="Arial" w:hAnsi="Arial" w:cs="Arial"/>
        </w:rPr>
        <w:t>The area under the curve (AUC) of a chromatogram from the mono-isot</w:t>
      </w:r>
      <w:r>
        <w:rPr>
          <w:rFonts w:ascii="Arial" w:hAnsi="Arial" w:cs="Arial"/>
        </w:rPr>
        <w:t>opic mass of the main fragment</w:t>
      </w:r>
      <w:r w:rsidRPr="00A50C20">
        <w:rPr>
          <w:rFonts w:ascii="Arial" w:hAnsi="Arial" w:cs="Arial"/>
        </w:rPr>
        <w:t xml:space="preserve"> of each ceramide was integrated.</w:t>
      </w:r>
      <w:r w:rsidRPr="00A50C20">
        <w:t xml:space="preserve"> </w:t>
      </w:r>
      <w:r>
        <w:rPr>
          <w:rFonts w:ascii="Arial" w:hAnsi="Arial" w:cs="Arial"/>
        </w:rPr>
        <w:t xml:space="preserve">For a selected </w:t>
      </w:r>
      <w:r w:rsidRPr="00A50C20">
        <w:rPr>
          <w:rFonts w:ascii="Arial" w:hAnsi="Arial" w:cs="Arial"/>
        </w:rPr>
        <w:t xml:space="preserve">number of CERs, the relative abundance overlaps of the corresponding </w:t>
      </w:r>
      <w:r>
        <w:rPr>
          <w:rFonts w:ascii="Arial" w:hAnsi="Arial" w:cs="Arial"/>
        </w:rPr>
        <w:t>mono</w:t>
      </w:r>
      <w:r w:rsidRPr="00A50C20">
        <w:rPr>
          <w:rFonts w:ascii="Arial" w:hAnsi="Arial" w:cs="Arial"/>
        </w:rPr>
        <w:t xml:space="preserve">unsaturated </w:t>
      </w:r>
      <w:r>
        <w:rPr>
          <w:rFonts w:ascii="Arial" w:hAnsi="Arial" w:cs="Arial"/>
        </w:rPr>
        <w:t>CERs</w:t>
      </w:r>
      <w:r w:rsidRPr="00A50C20">
        <w:rPr>
          <w:rFonts w:ascii="Arial" w:hAnsi="Arial" w:cs="Arial"/>
        </w:rPr>
        <w:t xml:space="preserve"> containing two naturally abundant </w:t>
      </w:r>
      <w:r w:rsidRPr="00A50C20">
        <w:rPr>
          <w:rFonts w:ascii="Arial" w:hAnsi="Arial" w:cs="Arial"/>
          <w:vertAlign w:val="superscript"/>
        </w:rPr>
        <w:t>13</w:t>
      </w:r>
      <w:r w:rsidRPr="00A50C20">
        <w:rPr>
          <w:rFonts w:ascii="Arial" w:hAnsi="Arial" w:cs="Arial"/>
        </w:rPr>
        <w:t xml:space="preserve">C was more than 10%. When this occurred, the AUC of the monounsaturated CERs containing two naturally abundant </w:t>
      </w:r>
      <w:r w:rsidRPr="00A50C20">
        <w:rPr>
          <w:rFonts w:ascii="Arial" w:hAnsi="Arial" w:cs="Arial"/>
          <w:vertAlign w:val="superscript"/>
        </w:rPr>
        <w:t>13</w:t>
      </w:r>
      <w:r w:rsidRPr="00A50C20">
        <w:rPr>
          <w:rFonts w:ascii="Arial" w:hAnsi="Arial" w:cs="Arial"/>
        </w:rPr>
        <w:t xml:space="preserve">C was </w:t>
      </w:r>
      <w:r>
        <w:rPr>
          <w:rFonts w:ascii="Arial" w:hAnsi="Arial" w:cs="Arial"/>
        </w:rPr>
        <w:t>determined. U</w:t>
      </w:r>
      <w:r w:rsidRPr="00A50C20">
        <w:rPr>
          <w:rFonts w:ascii="Arial" w:hAnsi="Arial" w:cs="Arial"/>
        </w:rPr>
        <w:t>sing its natural isotope distribution</w:t>
      </w:r>
      <w:r>
        <w:rPr>
          <w:rFonts w:ascii="Arial" w:hAnsi="Arial" w:cs="Arial"/>
        </w:rPr>
        <w:t xml:space="preserve">, the overlap was calculated and subtracted </w:t>
      </w:r>
      <w:r w:rsidRPr="00A50C20">
        <w:rPr>
          <w:rFonts w:ascii="Arial" w:hAnsi="Arial" w:cs="Arial"/>
        </w:rPr>
        <w:t>from the one of with which it overlappe</w:t>
      </w:r>
      <w:r>
        <w:rPr>
          <w:rFonts w:ascii="Arial" w:hAnsi="Arial" w:cs="Arial"/>
        </w:rPr>
        <w:t xml:space="preserve">d for correction. </w:t>
      </w:r>
      <w:r w:rsidRPr="001C7C43">
        <w:rPr>
          <w:rFonts w:ascii="Arial" w:hAnsi="Arial" w:cs="Arial"/>
        </w:rPr>
        <w:t xml:space="preserve">Quantification to the molar amount of </w:t>
      </w:r>
      <w:proofErr w:type="spellStart"/>
      <w:r w:rsidRPr="001C7C43">
        <w:rPr>
          <w:rFonts w:ascii="Arial" w:hAnsi="Arial" w:cs="Arial"/>
        </w:rPr>
        <w:t>CERs</w:t>
      </w:r>
      <w:r w:rsidRPr="001C7C43">
        <w:rPr>
          <w:rFonts w:ascii="Arial" w:hAnsi="Arial" w:cs="Arial"/>
          <w:vertAlign w:val="subscript"/>
        </w:rPr>
        <w:t>total</w:t>
      </w:r>
      <w:proofErr w:type="spellEnd"/>
      <w:r w:rsidRPr="001C7C43">
        <w:rPr>
          <w:rFonts w:ascii="Arial" w:hAnsi="Arial" w:cs="Arial"/>
        </w:rPr>
        <w:t xml:space="preserve"> occurred using the AUC of the chromatogram of any specific ceramide, the internal standard of CER N(24deuterated)S(18) and a </w:t>
      </w:r>
      <w:r>
        <w:rPr>
          <w:rFonts w:ascii="Arial" w:hAnsi="Arial" w:cs="Arial"/>
        </w:rPr>
        <w:t xml:space="preserve">3D response model based on </w:t>
      </w:r>
      <w:r w:rsidRPr="001C7C43">
        <w:rPr>
          <w:rFonts w:ascii="Arial" w:hAnsi="Arial" w:cs="Arial"/>
        </w:rPr>
        <w:t>compound properties and a calibration curve from a limited number of synthetic ceramides (</w:t>
      </w:r>
      <w:r w:rsidRPr="001C7C43">
        <w:rPr>
          <w:rFonts w:ascii="Arial" w:hAnsi="Arial" w:cs="Arial"/>
          <w:b/>
        </w:rPr>
        <w:t>Supplementary Fig. S5</w:t>
      </w:r>
      <w:r w:rsidRPr="001C7C43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Mieremet&lt;/Author&gt;&lt;Year&gt;2019&lt;/Year&gt;&lt;RecNum&gt;67&lt;/RecNum&gt;&lt;DisplayText&gt;[29]&lt;/DisplayText&gt;&lt;record&gt;&lt;rec-number&gt;67&lt;/rec-number&gt;&lt;foreign-keys&gt;&lt;key app="EN" db-id="2az5a0rzp2t0xze9dr75rd0b5r090vsaddp5" timestamp="1560176489"&gt;67&lt;/key&gt;&lt;/foreign-keys&gt;&lt;ref-type name="Journal Article"&gt;17&lt;/ref-type&gt;&lt;contributors&gt;&lt;authors&gt;&lt;author&gt;Mieremet, Arnout&lt;/author&gt;&lt;author&gt;García, Adela Vázquez&lt;/author&gt;&lt;author&gt;Boiten, Walter&lt;/author&gt;&lt;author&gt;van Dijk, Rianne&lt;/author&gt;&lt;author&gt;Gooris, Gert&lt;/author&gt;&lt;author&gt;Bouwstra, Joke A&lt;/author&gt;&lt;author&gt;El Ghalbzouri, Abdoelwaheb&lt;/author&gt;&lt;/authors&gt;&lt;/contributors&gt;&lt;titles&gt;&lt;title&gt;Human skin equivalents cultured under hypoxia display enhanced epidermal morphogenesis and lipid barrier formation&lt;/title&gt;&lt;secondary-title&gt;Scientific reports&lt;/secondary-title&gt;&lt;/titles&gt;&lt;periodical&gt;&lt;full-title&gt;Scientific reports&lt;/full-title&gt;&lt;/periodical&gt;&lt;pages&gt;7811&lt;/pages&gt;&lt;volume&gt;9&lt;/volume&gt;&lt;number&gt;1&lt;/number&gt;&lt;dates&gt;&lt;year&gt;2019&lt;/year&gt;&lt;/dates&gt;&lt;isbn&gt;2045-2322&lt;/isbn&gt;&lt;urls&gt;&lt;/urls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</w:t>
      </w:r>
      <w:hyperlink w:anchor="_ENREF_29" w:tooltip="Mieremet, 2019 #67" w:history="1">
        <w:r>
          <w:rPr>
            <w:rFonts w:ascii="Arial" w:hAnsi="Arial" w:cs="Arial"/>
            <w:noProof/>
          </w:rPr>
          <w:t>29</w:t>
        </w:r>
      </w:hyperlink>
      <w:r>
        <w:rPr>
          <w:rFonts w:ascii="Arial" w:hAnsi="Arial" w:cs="Arial"/>
          <w:noProof/>
        </w:rPr>
        <w:t>]</w:t>
      </w:r>
      <w:r>
        <w:rPr>
          <w:rFonts w:ascii="Arial" w:hAnsi="Arial" w:cs="Arial"/>
        </w:rPr>
        <w:fldChar w:fldCharType="end"/>
      </w:r>
      <w:hyperlink w:anchor="_ENREF_6" w:tooltip="Boiten, 2016 #22" w:history="1"/>
      <w:r w:rsidRPr="001C7C43">
        <w:rPr>
          <w:rFonts w:ascii="Arial" w:hAnsi="Arial" w:cs="Arial"/>
        </w:rPr>
        <w:t xml:space="preserve">. Quantified values of the glucosylceramide index of subclasses EOS and EOH are determined by dividing the AUC values of total </w:t>
      </w:r>
      <w:proofErr w:type="spellStart"/>
      <w:r w:rsidRPr="001C7C43">
        <w:rPr>
          <w:rFonts w:ascii="Arial" w:hAnsi="Arial" w:cs="Arial"/>
        </w:rPr>
        <w:t>GlcCER</w:t>
      </w:r>
      <w:proofErr w:type="spellEnd"/>
      <w:r w:rsidRPr="001C7C43">
        <w:rPr>
          <w:rFonts w:ascii="Arial" w:hAnsi="Arial" w:cs="Arial"/>
        </w:rPr>
        <w:t xml:space="preserve"> signal by that of cumulative AUC values of corresponding CER EO, as described by van Smeden </w:t>
      </w:r>
      <w:r w:rsidRPr="001C7C43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van Smeden&lt;/Author&gt;&lt;Year&gt;2017&lt;/Year&gt;&lt;RecNum&gt;14&lt;/RecNum&gt;&lt;DisplayText&gt;[52]&lt;/DisplayText&gt;&lt;record&gt;&lt;rec-number&gt;14&lt;/rec-number&gt;&lt;foreign-keys&gt;&lt;key app="EN" db-id="2az5a0rzp2t0xze9dr75rd0b5r090vsaddp5" timestamp="1521802200"&gt;14&lt;/key&gt;&lt;/foreign-keys&gt;&lt;ref-type name="Journal Article"&gt;17&lt;/ref-type&gt;&lt;contributors&gt;&lt;authors&gt;&lt;author&gt;van Smeden, Jeroen&lt;/author&gt;&lt;author&gt;Dijkhoff, Irini M&lt;/author&gt;&lt;author&gt;Helder, Richard WJ&lt;/author&gt;&lt;author&gt;Al-Khakany, Hanin&lt;/author&gt;&lt;author&gt;Boer, Daphne EC&lt;/author&gt;&lt;author&gt;Schreuder, Anne&lt;/author&gt;&lt;author&gt;Kallemeijn, Wouter W&lt;/author&gt;&lt;author&gt;Absalah, Samira&lt;/author&gt;&lt;author&gt;Overkleeft, Herman S&lt;/author&gt;&lt;author&gt;Aerts, Johannes MFG&lt;/author&gt;&lt;/authors&gt;&lt;/contributors&gt;&lt;titles&gt;&lt;title&gt;In situ visualization of glucocerebrosidase in human skin tissue: zymography versus activity-based probe labeling&lt;/title&gt;&lt;secondary-title&gt;Journal of lipid research&lt;/secondary-title&gt;&lt;/titles&gt;&lt;periodical&gt;&lt;full-title&gt;Journal of lipid research&lt;/full-title&gt;&lt;/periodical&gt;&lt;pages&gt;2299-2309&lt;/pages&gt;&lt;volume&gt;58&lt;/volume&gt;&lt;number&gt;12&lt;/number&gt;&lt;dates&gt;&lt;year&gt;2017&lt;/year&gt;&lt;/dates&gt;&lt;isbn&gt;0022-2275&lt;/isbn&gt;&lt;urls&gt;&lt;/urls&gt;&lt;electronic-resource-num&gt;&lt;style face="underline" font="default" size="100%"&gt;https://doi.org/10.1194/jlr.M079376&lt;/style&gt;&lt;/electronic-resource-num&gt;&lt;/record&gt;&lt;/Cite&gt;&lt;/EndNote&gt;</w:instrText>
      </w:r>
      <w:r w:rsidRPr="001C7C43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</w:t>
      </w:r>
      <w:hyperlink w:anchor="_ENREF_52" w:tooltip="van Smeden, 2017 #14" w:history="1">
        <w:r>
          <w:rPr>
            <w:rFonts w:ascii="Arial" w:hAnsi="Arial" w:cs="Arial"/>
            <w:noProof/>
          </w:rPr>
          <w:t>52</w:t>
        </w:r>
      </w:hyperlink>
      <w:r>
        <w:rPr>
          <w:rFonts w:ascii="Arial" w:hAnsi="Arial" w:cs="Arial"/>
          <w:noProof/>
        </w:rPr>
        <w:t>]</w:t>
      </w:r>
      <w:r w:rsidRPr="001C7C43">
        <w:rPr>
          <w:rFonts w:ascii="Arial" w:hAnsi="Arial" w:cs="Arial"/>
        </w:rPr>
        <w:fldChar w:fldCharType="end"/>
      </w:r>
      <w:r w:rsidRPr="001C7C43">
        <w:rPr>
          <w:rFonts w:ascii="Arial" w:hAnsi="Arial" w:cs="Arial"/>
        </w:rPr>
        <w:t>. As this data is not quantified, it is presented as arbitrary amount.</w:t>
      </w:r>
    </w:p>
    <w:p w14:paraId="7FD02DDE" w14:textId="77777777" w:rsidR="00022A58" w:rsidRDefault="00022A58" w:rsidP="00022A5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07C8858" w14:textId="77777777" w:rsidR="00022A58" w:rsidRPr="001C7C43" w:rsidRDefault="00022A58" w:rsidP="00022A58">
      <w:pPr>
        <w:spacing w:line="480" w:lineRule="auto"/>
        <w:jc w:val="both"/>
        <w:rPr>
          <w:rFonts w:ascii="Arial" w:hAnsi="Arial" w:cs="Arial"/>
          <w:b/>
          <w:sz w:val="28"/>
        </w:rPr>
      </w:pPr>
      <w:r w:rsidRPr="001C7C43">
        <w:rPr>
          <w:rFonts w:ascii="Arial" w:hAnsi="Arial" w:cs="Arial"/>
          <w:b/>
          <w:sz w:val="28"/>
        </w:rPr>
        <w:lastRenderedPageBreak/>
        <w:t>Small angle X-ray diffraction</w:t>
      </w:r>
    </w:p>
    <w:p w14:paraId="74878AFB" w14:textId="44B88F50" w:rsidR="00022A58" w:rsidRDefault="00022A58" w:rsidP="00022A58">
      <w:pPr>
        <w:spacing w:line="480" w:lineRule="auto"/>
        <w:jc w:val="both"/>
        <w:rPr>
          <w:rFonts w:ascii="Arial" w:hAnsi="Arial" w:cs="Arial"/>
          <w:b/>
          <w:sz w:val="28"/>
        </w:rPr>
      </w:pPr>
      <w:r w:rsidRPr="001C7C43">
        <w:rPr>
          <w:rFonts w:ascii="Arial" w:hAnsi="Arial" w:cs="Arial"/>
        </w:rPr>
        <w:t xml:space="preserve">Measurements were performed at the European Synchrotron Radiation Facility at station BM26B as described in detail </w:t>
      </w:r>
      <w:r>
        <w:rPr>
          <w:rFonts w:ascii="Arial" w:hAnsi="Arial" w:cs="Arial"/>
        </w:rPr>
        <w:t xml:space="preserve">by </w:t>
      </w:r>
      <w:proofErr w:type="spellStart"/>
      <w:r>
        <w:rPr>
          <w:rFonts w:ascii="Arial" w:hAnsi="Arial" w:cs="Arial"/>
        </w:rPr>
        <w:t>Mojumdar</w:t>
      </w:r>
      <w:proofErr w:type="spellEnd"/>
      <w:r>
        <w:rPr>
          <w:rFonts w:ascii="Arial" w:hAnsi="Arial" w:cs="Arial"/>
        </w:rPr>
        <w:t xml:space="preserve"> </w:t>
      </w:r>
      <w:r w:rsidRPr="00E932C9">
        <w:rPr>
          <w:rFonts w:ascii="Arial" w:hAnsi="Arial" w:cs="Arial"/>
          <w:i/>
        </w:rPr>
        <w:t>et al.</w:t>
      </w:r>
      <w:r w:rsidRPr="001C7C43">
        <w:rPr>
          <w:rFonts w:ascii="Arial" w:hAnsi="Arial" w:cs="Arial"/>
        </w:rPr>
        <w:t xml:space="preserve"> </w:t>
      </w:r>
      <w:r w:rsidRPr="001C7C43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Mojumdar&lt;/Author&gt;&lt;Year&gt;2014&lt;/Year&gt;&lt;RecNum&gt;53&lt;/RecNum&gt;&lt;DisplayText&gt;[33]&lt;/DisplayText&gt;&lt;record&gt;&lt;rec-number&gt;53&lt;/rec-number&gt;&lt;foreign-keys&gt;&lt;key app="EN" db-id="2az5a0rzp2t0xze9dr75rd0b5r090vsaddp5" timestamp="1529578080"&gt;53&lt;/key&gt;&lt;/foreign-keys&gt;&lt;ref-type name="Journal Article"&gt;17&lt;/ref-type&gt;&lt;contributors&gt;&lt;authors&gt;&lt;author&gt;Mojumdar, Enamul H&lt;/author&gt;&lt;author&gt;Helder, Richard WJ&lt;/author&gt;&lt;author&gt;Gooris, Gert S&lt;/author&gt;&lt;author&gt;Bouwstra, Joke A&lt;/author&gt;&lt;/authors&gt;&lt;/contributors&gt;&lt;titles&gt;&lt;title&gt;Monounsaturated fatty acids reduce the barrier of stratum corneum lipid membranes by enhancing the formation of a hexagonal lateral packing&lt;/title&gt;&lt;secondary-title&gt;Langmuir&lt;/secondary-title&gt;&lt;/titles&gt;&lt;periodical&gt;&lt;full-title&gt;Langmuir&lt;/full-title&gt;&lt;/periodical&gt;&lt;pages&gt;6534-6543&lt;/pages&gt;&lt;volume&gt;30&lt;/volume&gt;&lt;number&gt;22&lt;/number&gt;&lt;dates&gt;&lt;year&gt;2014&lt;/year&gt;&lt;/dates&gt;&lt;isbn&gt;0743-7463&lt;/isbn&gt;&lt;urls&gt;&lt;/urls&gt;&lt;electronic-resource-num&gt;&lt;style face="underline" font="default" size="100%"&gt;https://doi.org/10.1021/la500972w&lt;/style&gt;&lt;/electronic-resource-num&gt;&lt;/record&gt;&lt;/Cite&gt;&lt;/EndNote&gt;</w:instrText>
      </w:r>
      <w:r w:rsidRPr="001C7C43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</w:t>
      </w:r>
      <w:hyperlink w:anchor="_ENREF_33" w:tooltip="Mojumdar, 2014 #53" w:history="1">
        <w:r>
          <w:rPr>
            <w:rFonts w:ascii="Arial" w:hAnsi="Arial" w:cs="Arial"/>
            <w:noProof/>
          </w:rPr>
          <w:t>33</w:t>
        </w:r>
      </w:hyperlink>
      <w:r>
        <w:rPr>
          <w:rFonts w:ascii="Arial" w:hAnsi="Arial" w:cs="Arial"/>
          <w:noProof/>
        </w:rPr>
        <w:t>]</w:t>
      </w:r>
      <w:r w:rsidRPr="001C7C43">
        <w:rPr>
          <w:rFonts w:ascii="Arial" w:hAnsi="Arial" w:cs="Arial"/>
        </w:rPr>
        <w:fldChar w:fldCharType="end"/>
      </w:r>
      <w:hyperlink w:anchor="_ENREF_2" w:tooltip="Bouwstra, 1991 #21" w:history="1"/>
      <w:r w:rsidRPr="001C7C43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Measurements </w:t>
      </w:r>
      <w:r w:rsidRPr="00E932C9">
        <w:rPr>
          <w:rFonts w:ascii="Arial" w:hAnsi="Arial" w:cs="Arial"/>
        </w:rPr>
        <w:t xml:space="preserve">occurred twice </w:t>
      </w:r>
      <w:r>
        <w:rPr>
          <w:rFonts w:ascii="Arial" w:hAnsi="Arial" w:cs="Arial"/>
        </w:rPr>
        <w:t xml:space="preserve">during </w:t>
      </w:r>
      <w:r w:rsidRPr="00E932C9">
        <w:rPr>
          <w:rFonts w:ascii="Arial" w:hAnsi="Arial" w:cs="Arial"/>
        </w:rPr>
        <w:t>90 seconds</w:t>
      </w:r>
      <w:r>
        <w:rPr>
          <w:rFonts w:ascii="Arial" w:hAnsi="Arial" w:cs="Arial"/>
        </w:rPr>
        <w:t xml:space="preserve"> to overcome a gap in signal detection, with a sample distance to pilatus1M detector of 2.1 meter. Calibration methods and data conversion from </w:t>
      </w:r>
      <w:proofErr w:type="spellStart"/>
      <w:r>
        <w:rPr>
          <w:rFonts w:ascii="Arial" w:hAnsi="Arial" w:cs="Arial"/>
        </w:rPr>
        <w:t>x,y</w:t>
      </w:r>
      <w:proofErr w:type="spellEnd"/>
      <w:r>
        <w:rPr>
          <w:rFonts w:ascii="Arial" w:hAnsi="Arial" w:cs="Arial"/>
        </w:rPr>
        <w:t xml:space="preserve"> coordinates to polar coordinates were performed as described by Groen </w:t>
      </w:r>
      <w:r w:rsidRPr="00AE2D30">
        <w:rPr>
          <w:rFonts w:ascii="Arial" w:hAnsi="Arial" w:cs="Arial"/>
          <w:i/>
        </w:rPr>
        <w:t>et al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Groen&lt;/Author&gt;&lt;Year&gt;2011&lt;/Year&gt;&lt;RecNum&gt;13&lt;/RecNum&gt;&lt;DisplayText&gt;[19]&lt;/DisplayText&gt;&lt;record&gt;&lt;rec-number&gt;13&lt;/rec-number&gt;&lt;foreign-keys&gt;&lt;key app="EN" db-id="2az5a0rzp2t0xze9dr75rd0b5r090vsaddp5" timestamp="1521801825"&gt;13&lt;/key&gt;&lt;/foreign-keys&gt;&lt;ref-type name="Journal Article"&gt;17&lt;/ref-type&gt;&lt;contributors&gt;&lt;authors&gt;&lt;author&gt;Groen, Daniël&lt;/author&gt;&lt;author&gt;Poole, Dana S&lt;/author&gt;&lt;author&gt;Gooris, Gert S&lt;/author&gt;&lt;author&gt;Bouwstra, Joke A&lt;/author&gt;&lt;/authors&gt;&lt;/contributors&gt;&lt;titles&gt;&lt;title&gt;Is an orthorhombic lateral packing and a proper lamellar organization important for the skin barrier function?&lt;/title&gt;&lt;secondary-title&gt;Biochimica et Biophysica Acta (BBA)-Biomembranes&lt;/secondary-title&gt;&lt;/titles&gt;&lt;periodical&gt;&lt;full-title&gt;Biochimica et Biophysica Acta (BBA)-Biomembranes&lt;/full-title&gt;&lt;/periodical&gt;&lt;pages&gt;1529-1537&lt;/pages&gt;&lt;volume&gt;1808&lt;/volume&gt;&lt;number&gt;6&lt;/number&gt;&lt;dates&gt;&lt;year&gt;2011&lt;/year&gt;&lt;/dates&gt;&lt;isbn&gt;0005-2736&lt;/isbn&gt;&lt;urls&gt;&lt;/urls&gt;&lt;electronic-resource-num&gt;&lt;style face="underline" font="default" size="100%"&gt;https://doi.org/10.1016/j.bbamem.2010.10.015&lt;/style&gt;&lt;/electronic-resource-num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</w:t>
      </w:r>
      <w:hyperlink w:anchor="_ENREF_19" w:tooltip="Groen, 2011 #13" w:history="1">
        <w:r>
          <w:rPr>
            <w:rFonts w:ascii="Arial" w:hAnsi="Arial" w:cs="Arial"/>
            <w:noProof/>
          </w:rPr>
          <w:t>19</w:t>
        </w:r>
      </w:hyperlink>
      <w:r>
        <w:rPr>
          <w:rFonts w:ascii="Arial" w:hAnsi="Arial" w:cs="Arial"/>
          <w:noProof/>
        </w:rPr>
        <w:t>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</w:t>
      </w:r>
      <w:r w:rsidRPr="001C7C43">
        <w:rPr>
          <w:rFonts w:ascii="Arial" w:hAnsi="Arial" w:cs="Arial"/>
          <w:color w:val="333333"/>
          <w:szCs w:val="24"/>
          <w:shd w:val="clear" w:color="auto" w:fill="FFFFFF"/>
        </w:rPr>
        <w:t xml:space="preserve">From the positions of a series of equidistant diffraction peaks, the repeat distance (d) of a lamellar phase was calculated using the equation d = n ∙ 2π / </w:t>
      </w:r>
      <w:proofErr w:type="spellStart"/>
      <w:r w:rsidRPr="001C7C43">
        <w:rPr>
          <w:rFonts w:ascii="Arial" w:hAnsi="Arial" w:cs="Arial"/>
          <w:color w:val="333333"/>
          <w:szCs w:val="24"/>
          <w:shd w:val="clear" w:color="auto" w:fill="FFFFFF"/>
        </w:rPr>
        <w:t>q</w:t>
      </w:r>
      <w:r w:rsidRPr="001C7C43">
        <w:rPr>
          <w:rFonts w:ascii="Arial" w:hAnsi="Arial" w:cs="Arial"/>
          <w:color w:val="333333"/>
          <w:szCs w:val="24"/>
          <w:shd w:val="clear" w:color="auto" w:fill="FFFFFF"/>
          <w:vertAlign w:val="subscript"/>
        </w:rPr>
        <w:t>n</w:t>
      </w:r>
      <w:proofErr w:type="spellEnd"/>
      <w:r w:rsidRPr="001C7C43">
        <w:rPr>
          <w:rFonts w:ascii="Arial" w:hAnsi="Arial" w:cs="Arial"/>
          <w:color w:val="333333"/>
          <w:szCs w:val="24"/>
          <w:shd w:val="clear" w:color="auto" w:fill="FFFFFF"/>
        </w:rPr>
        <w:t>, where</w:t>
      </w:r>
      <w:r>
        <w:rPr>
          <w:rFonts w:ascii="Arial" w:hAnsi="Arial" w:cs="Arial"/>
          <w:color w:val="333333"/>
          <w:szCs w:val="24"/>
          <w:shd w:val="clear" w:color="auto" w:fill="FFFFFF"/>
        </w:rPr>
        <w:t xml:space="preserve"> q is the scattering vector and</w:t>
      </w:r>
      <w:r w:rsidRPr="001C7C43">
        <w:rPr>
          <w:rFonts w:ascii="Arial" w:hAnsi="Arial" w:cs="Arial"/>
          <w:color w:val="333333"/>
          <w:szCs w:val="24"/>
          <w:shd w:val="clear" w:color="auto" w:fill="FFFFFF"/>
        </w:rPr>
        <w:t xml:space="preserve"> n is the order number of the diffraction peak.</w:t>
      </w:r>
    </w:p>
    <w:p w14:paraId="0EEBB87F" w14:textId="77777777" w:rsidR="00022A58" w:rsidRPr="001C7C43" w:rsidRDefault="00022A58" w:rsidP="00022A58">
      <w:pPr>
        <w:spacing w:line="480" w:lineRule="auto"/>
        <w:jc w:val="both"/>
        <w:rPr>
          <w:rFonts w:ascii="Arial" w:hAnsi="Arial" w:cs="Arial"/>
          <w:b/>
          <w:sz w:val="28"/>
        </w:rPr>
      </w:pPr>
      <w:r w:rsidRPr="001C7C43">
        <w:rPr>
          <w:rFonts w:ascii="Arial" w:hAnsi="Arial" w:cs="Arial"/>
          <w:b/>
          <w:sz w:val="28"/>
        </w:rPr>
        <w:t>Fourier transform infrared spectroscopy</w:t>
      </w:r>
    </w:p>
    <w:p w14:paraId="0411969D" w14:textId="5CD5D017" w:rsidR="00022A58" w:rsidRPr="001C7C43" w:rsidRDefault="00022A58" w:rsidP="00022A58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FTIR measurements occurred as described before 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Mieremet&lt;/Author&gt;&lt;Year&gt;2019&lt;/Year&gt;&lt;RecNum&gt;66&lt;/RecNum&gt;&lt;DisplayText&gt;[32]&lt;/DisplayText&gt;&lt;record&gt;&lt;rec-number&gt;66&lt;/rec-number&gt;&lt;foreign-keys&gt;&lt;key app="EN" db-id="2az5a0rzp2t0xze9dr75rd0b5r090vsaddp5" timestamp="1560176426"&gt;66&lt;/key&gt;&lt;/foreign-keys&gt;&lt;ref-type name="Journal Article"&gt;17&lt;/ref-type&gt;&lt;contributors&gt;&lt;authors&gt;&lt;author&gt;Mieremet, Arnout&lt;/author&gt;&lt;author&gt;van Dijk, Rianne&lt;/author&gt;&lt;author&gt;Gooris, Gert&lt;/author&gt;&lt;author&gt;Bouwstra, Joke A&lt;/author&gt;&lt;author&gt;El Ghalbzouri, Abdoelwaheb&lt;/author&gt;&lt;/authors&gt;&lt;/contributors&gt;&lt;titles&gt;&lt;title&gt;Shedding light on the effects of 1, 25-dihydroxyvitamin D3 on epidermal lipid barrier formation in three-dimensional human skin equivalents&lt;/title&gt;&lt;secondary-title&gt;The Journal of steroid biochemistry and molecular biology&lt;/secondary-title&gt;&lt;/titles&gt;&lt;periodical&gt;&lt;full-title&gt;The Journal of steroid biochemistry and molecular biology&lt;/full-title&gt;&lt;/periodical&gt;&lt;pages&gt;19-27&lt;/pages&gt;&lt;volume&gt;189&lt;/volume&gt;&lt;dates&gt;&lt;year&gt;2019&lt;/year&gt;&lt;/dates&gt;&lt;isbn&gt;0960-0760&lt;/isbn&gt;&lt;urls&gt;&lt;/urls&gt;&lt;/record&gt;&lt;/Cite&gt;&lt;/EndNote&gt;</w:instrText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</w:t>
      </w:r>
      <w:hyperlink w:anchor="_ENREF_32" w:tooltip="Mieremet, 2019 #66" w:history="1">
        <w:r>
          <w:rPr>
            <w:rFonts w:ascii="Arial" w:hAnsi="Arial" w:cs="Arial"/>
            <w:noProof/>
          </w:rPr>
          <w:t>32</w:t>
        </w:r>
      </w:hyperlink>
      <w:r>
        <w:rPr>
          <w:rFonts w:ascii="Arial" w:hAnsi="Arial" w:cs="Arial"/>
          <w:noProof/>
        </w:rPr>
        <w:t>]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 Briefly, t</w:t>
      </w:r>
      <w:r w:rsidRPr="001C7C43">
        <w:rPr>
          <w:rFonts w:ascii="Arial" w:hAnsi="Arial" w:cs="Arial"/>
        </w:rPr>
        <w:t xml:space="preserve">he isolated SC was placed between two </w:t>
      </w:r>
      <w:proofErr w:type="spellStart"/>
      <w:r w:rsidRPr="001C7C43">
        <w:rPr>
          <w:rFonts w:ascii="Arial" w:hAnsi="Arial" w:cs="Arial"/>
        </w:rPr>
        <w:t>AgBr</w:t>
      </w:r>
      <w:proofErr w:type="spellEnd"/>
      <w:r w:rsidRPr="001C7C43">
        <w:rPr>
          <w:rFonts w:ascii="Arial" w:hAnsi="Arial" w:cs="Arial"/>
        </w:rPr>
        <w:t xml:space="preserve"> cells and put under continuous dry air for 30 min before the start of measurements. All spectra were acquired on a Varian 670-IR spectrometer equipped with a broad-band mercury cadmium telluride detector. The spectrometer was cooled with liquid nitrogen and connected to a controlled heating device. The spectrometer collected the data with a frequency range of 400-4000 cm</w:t>
      </w:r>
      <w:r w:rsidRPr="001C7C43">
        <w:rPr>
          <w:rFonts w:ascii="Arial" w:hAnsi="Arial" w:cs="Arial"/>
          <w:vertAlign w:val="superscript"/>
        </w:rPr>
        <w:t>-1</w:t>
      </w:r>
      <w:r w:rsidRPr="001C7C43">
        <w:rPr>
          <w:rFonts w:ascii="Arial" w:hAnsi="Arial" w:cs="Arial"/>
        </w:rPr>
        <w:t>. The spectral parameters were speed 25 kHz, UDR 2, filter 6.4 and aperture 1 cm</w:t>
      </w:r>
      <w:r w:rsidRPr="001C7C43">
        <w:rPr>
          <w:rFonts w:ascii="Arial" w:hAnsi="Arial" w:cs="Arial"/>
          <w:vertAlign w:val="superscript"/>
        </w:rPr>
        <w:t>-1</w:t>
      </w:r>
      <w:r w:rsidRPr="001C7C43">
        <w:rPr>
          <w:rFonts w:ascii="Arial" w:hAnsi="Arial" w:cs="Arial"/>
        </w:rPr>
        <w:t xml:space="preserve">. The measurements were performed with a 240 seconds time resolution and a length of run equal to 164 min. The lateral packing behaviour was examined between 0°C and 40°C with a heating rate of 0.25°C/min, resulting in a 1°C temperature increase per measurement. </w:t>
      </w:r>
      <w:r>
        <w:rPr>
          <w:rFonts w:ascii="Arial" w:hAnsi="Arial" w:cs="Arial"/>
        </w:rPr>
        <w:t xml:space="preserve">FTIR spectra were analysed and deconvoluted with </w:t>
      </w:r>
      <w:r w:rsidRPr="001C7C43">
        <w:rPr>
          <w:rFonts w:ascii="Arial" w:hAnsi="Arial" w:cs="Arial"/>
        </w:rPr>
        <w:t xml:space="preserve">Varian Resolutions Pro </w:t>
      </w:r>
      <w:r>
        <w:rPr>
          <w:rFonts w:ascii="Arial" w:hAnsi="Arial" w:cs="Arial"/>
        </w:rPr>
        <w:t>software and finally processed with a custom designed XRAY p</w:t>
      </w:r>
      <w:r w:rsidRPr="001C7C43">
        <w:rPr>
          <w:rFonts w:ascii="Arial" w:hAnsi="Arial" w:cs="Arial"/>
        </w:rPr>
        <w:t>lot program.</w:t>
      </w:r>
      <w:r w:rsidRPr="001C7C43">
        <w:rPr>
          <w:rFonts w:ascii="Arial" w:hAnsi="Arial" w:cs="Arial"/>
          <w:sz w:val="36"/>
        </w:rPr>
        <w:br w:type="page"/>
      </w:r>
    </w:p>
    <w:p w14:paraId="31CBBA89" w14:textId="77777777" w:rsidR="00022A58" w:rsidRPr="001C7C43" w:rsidRDefault="00022A58" w:rsidP="00022A58">
      <w:pPr>
        <w:pStyle w:val="Heading1"/>
        <w:spacing w:line="480" w:lineRule="auto"/>
        <w:rPr>
          <w:rFonts w:ascii="Arial" w:hAnsi="Arial" w:cs="Arial"/>
          <w:sz w:val="32"/>
        </w:rPr>
      </w:pPr>
      <w:r w:rsidRPr="001C7C43">
        <w:rPr>
          <w:rFonts w:ascii="Arial" w:hAnsi="Arial" w:cs="Arial"/>
          <w:sz w:val="32"/>
        </w:rPr>
        <w:lastRenderedPageBreak/>
        <w:t xml:space="preserve">Supplementary </w:t>
      </w:r>
      <w:r>
        <w:rPr>
          <w:rFonts w:ascii="Arial" w:hAnsi="Arial" w:cs="Arial"/>
          <w:sz w:val="32"/>
        </w:rPr>
        <w:t>table</w:t>
      </w:r>
    </w:p>
    <w:p w14:paraId="6FBFE7C4" w14:textId="77777777" w:rsidR="00022A58" w:rsidRPr="001C7C43" w:rsidRDefault="00022A58" w:rsidP="00022A58">
      <w:pPr>
        <w:spacing w:line="480" w:lineRule="auto"/>
        <w:rPr>
          <w:rFonts w:ascii="Arial" w:eastAsia="MS Gothic" w:hAnsi="Arial" w:cs="Arial"/>
          <w:b/>
          <w:bCs/>
          <w:sz w:val="36"/>
          <w:szCs w:val="28"/>
        </w:rPr>
      </w:pPr>
      <w:r w:rsidRPr="001C7C43">
        <w:rPr>
          <w:rFonts w:ascii="Arial" w:hAnsi="Arial" w:cs="Arial"/>
          <w:b/>
          <w:sz w:val="20"/>
        </w:rPr>
        <w:t>Supplementary table 1.</w:t>
      </w:r>
      <w:r w:rsidRPr="001C7C43">
        <w:rPr>
          <w:rFonts w:ascii="Arial" w:hAnsi="Arial" w:cs="Arial"/>
          <w:color w:val="000000"/>
          <w:sz w:val="20"/>
        </w:rPr>
        <w:t xml:space="preserve"> Antibody specifications which are used during immunohistochemistry and immunofluorescence analyses.</w:t>
      </w:r>
    </w:p>
    <w:tbl>
      <w:tblPr>
        <w:tblStyle w:val="TableGrid2"/>
        <w:tblpPr w:leftFromText="180" w:rightFromText="180" w:vertAnchor="page" w:horzAnchor="margin" w:tblpY="3556"/>
        <w:tblW w:w="5000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7"/>
        <w:gridCol w:w="992"/>
        <w:gridCol w:w="849"/>
        <w:gridCol w:w="1134"/>
        <w:gridCol w:w="992"/>
        <w:gridCol w:w="849"/>
        <w:gridCol w:w="1933"/>
      </w:tblGrid>
      <w:tr w:rsidR="00022A58" w:rsidRPr="001C7C43" w14:paraId="3734C5A1" w14:textId="77777777" w:rsidTr="00E02FD3">
        <w:trPr>
          <w:trHeight w:val="419"/>
        </w:trPr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2B4DC7" w14:textId="77777777" w:rsidR="00022A58" w:rsidRPr="001C7C43" w:rsidRDefault="00022A58" w:rsidP="00E02FD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Immunohistochemistry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53A3A3" w14:textId="77777777" w:rsidR="00022A58" w:rsidRPr="001C7C43" w:rsidRDefault="00022A58" w:rsidP="00E02FD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Material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B95D9D" w14:textId="77777777" w:rsidR="00022A58" w:rsidRPr="001C7C43" w:rsidRDefault="00022A58" w:rsidP="00E02FD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Origin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4908C1" w14:textId="77777777" w:rsidR="00022A58" w:rsidRPr="001C7C43" w:rsidRDefault="00022A58" w:rsidP="00E02FD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Clone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E1C135" w14:textId="77777777" w:rsidR="00022A58" w:rsidRPr="001C7C43" w:rsidRDefault="00022A58" w:rsidP="00E02FD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Dilution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4BDFA13" w14:textId="77777777" w:rsidR="00022A58" w:rsidRPr="001C7C43" w:rsidRDefault="00022A58" w:rsidP="00E02FD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2</w:t>
            </w:r>
            <w:r w:rsidRPr="001C7C4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vertAlign w:val="superscript"/>
                <w:lang w:eastAsia="en-GB"/>
              </w:rPr>
              <w:t>nd</w:t>
            </w:r>
            <w:r w:rsidRPr="001C7C4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 xml:space="preserve"> Ab</w:t>
            </w: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2F935A" w14:textId="77777777" w:rsidR="00022A58" w:rsidRPr="001C7C43" w:rsidRDefault="00022A58" w:rsidP="00E02FD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Manufacturer</w:t>
            </w:r>
          </w:p>
        </w:tc>
      </w:tr>
      <w:tr w:rsidR="00022A58" w:rsidRPr="001C7C43" w14:paraId="3A172EA2" w14:textId="77777777" w:rsidTr="00E02FD3">
        <w:trPr>
          <w:trHeight w:val="283"/>
        </w:trPr>
        <w:tc>
          <w:tcPr>
            <w:tcW w:w="5000" w:type="pct"/>
            <w:gridSpan w:val="7"/>
            <w:tcBorders>
              <w:top w:val="single" w:sz="4" w:space="0" w:color="auto"/>
            </w:tcBorders>
            <w:noWrap/>
            <w:vAlign w:val="center"/>
            <w:hideMark/>
          </w:tcPr>
          <w:p w14:paraId="7E8E7478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20"/>
                <w:lang w:eastAsia="en-GB"/>
              </w:rPr>
              <w:t>Primary antibody</w:t>
            </w:r>
          </w:p>
        </w:tc>
      </w:tr>
      <w:tr w:rsidR="00022A58" w:rsidRPr="001C7C43" w14:paraId="4C85B681" w14:textId="77777777" w:rsidTr="00E02FD3">
        <w:trPr>
          <w:trHeight w:val="283"/>
        </w:trPr>
        <w:tc>
          <w:tcPr>
            <w:tcW w:w="1257" w:type="pct"/>
            <w:noWrap/>
            <w:vAlign w:val="center"/>
            <w:hideMark/>
          </w:tcPr>
          <w:p w14:paraId="2664CD40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Ki67</w:t>
            </w:r>
          </w:p>
        </w:tc>
        <w:tc>
          <w:tcPr>
            <w:tcW w:w="550" w:type="pct"/>
            <w:vAlign w:val="center"/>
          </w:tcPr>
          <w:p w14:paraId="0422E646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FPE</w:t>
            </w:r>
          </w:p>
        </w:tc>
        <w:tc>
          <w:tcPr>
            <w:tcW w:w="471" w:type="pct"/>
            <w:noWrap/>
            <w:vAlign w:val="center"/>
            <w:hideMark/>
          </w:tcPr>
          <w:p w14:paraId="49E8AC9F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ouse</w:t>
            </w:r>
          </w:p>
        </w:tc>
        <w:tc>
          <w:tcPr>
            <w:tcW w:w="629" w:type="pct"/>
            <w:noWrap/>
            <w:vAlign w:val="center"/>
            <w:hideMark/>
          </w:tcPr>
          <w:p w14:paraId="7E333B81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IB1</w:t>
            </w:r>
          </w:p>
        </w:tc>
        <w:tc>
          <w:tcPr>
            <w:tcW w:w="550" w:type="pct"/>
            <w:noWrap/>
            <w:vAlign w:val="center"/>
            <w:hideMark/>
          </w:tcPr>
          <w:p w14:paraId="0E7ECBB6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:100</w:t>
            </w:r>
          </w:p>
        </w:tc>
        <w:tc>
          <w:tcPr>
            <w:tcW w:w="471" w:type="pct"/>
            <w:noWrap/>
            <w:vAlign w:val="center"/>
            <w:hideMark/>
          </w:tcPr>
          <w:p w14:paraId="3159C4BC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1072" w:type="pct"/>
            <w:noWrap/>
            <w:vAlign w:val="center"/>
            <w:hideMark/>
          </w:tcPr>
          <w:p w14:paraId="5BDD1BF0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DAKO, Denmark</w:t>
            </w:r>
          </w:p>
        </w:tc>
      </w:tr>
      <w:tr w:rsidR="00022A58" w:rsidRPr="001C7C43" w14:paraId="55669C2D" w14:textId="77777777" w:rsidTr="00E02FD3">
        <w:trPr>
          <w:trHeight w:val="283"/>
        </w:trPr>
        <w:tc>
          <w:tcPr>
            <w:tcW w:w="1257" w:type="pct"/>
            <w:noWrap/>
            <w:vAlign w:val="center"/>
          </w:tcPr>
          <w:p w14:paraId="40B7576B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Cytokeratin 10</w:t>
            </w:r>
          </w:p>
        </w:tc>
        <w:tc>
          <w:tcPr>
            <w:tcW w:w="550" w:type="pct"/>
            <w:vAlign w:val="center"/>
          </w:tcPr>
          <w:p w14:paraId="54A17491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FPE</w:t>
            </w:r>
          </w:p>
        </w:tc>
        <w:tc>
          <w:tcPr>
            <w:tcW w:w="471" w:type="pct"/>
            <w:noWrap/>
            <w:vAlign w:val="center"/>
          </w:tcPr>
          <w:p w14:paraId="5101D091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ouse</w:t>
            </w:r>
          </w:p>
        </w:tc>
        <w:tc>
          <w:tcPr>
            <w:tcW w:w="629" w:type="pct"/>
            <w:noWrap/>
            <w:vAlign w:val="center"/>
          </w:tcPr>
          <w:p w14:paraId="4DAB281C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DE-K10</w:t>
            </w:r>
          </w:p>
        </w:tc>
        <w:tc>
          <w:tcPr>
            <w:tcW w:w="550" w:type="pct"/>
            <w:noWrap/>
            <w:vAlign w:val="center"/>
          </w:tcPr>
          <w:p w14:paraId="3A2EA76B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:50</w:t>
            </w:r>
          </w:p>
        </w:tc>
        <w:tc>
          <w:tcPr>
            <w:tcW w:w="471" w:type="pct"/>
            <w:noWrap/>
            <w:vAlign w:val="center"/>
          </w:tcPr>
          <w:p w14:paraId="2AD98745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1072" w:type="pct"/>
            <w:noWrap/>
            <w:vAlign w:val="center"/>
          </w:tcPr>
          <w:p w14:paraId="76271BE8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Labvision</w:t>
            </w:r>
            <w:proofErr w:type="spellEnd"/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/</w:t>
            </w:r>
            <w:proofErr w:type="spellStart"/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Neomarker</w:t>
            </w:r>
            <w:proofErr w:type="spellEnd"/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 USA</w:t>
            </w:r>
          </w:p>
        </w:tc>
      </w:tr>
      <w:tr w:rsidR="00022A58" w:rsidRPr="001C7C43" w14:paraId="3D885CC5" w14:textId="77777777" w:rsidTr="00E02FD3">
        <w:trPr>
          <w:trHeight w:val="283"/>
        </w:trPr>
        <w:tc>
          <w:tcPr>
            <w:tcW w:w="1257" w:type="pct"/>
            <w:noWrap/>
            <w:vAlign w:val="center"/>
          </w:tcPr>
          <w:p w14:paraId="5C823ECA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Involucrin</w:t>
            </w:r>
          </w:p>
        </w:tc>
        <w:tc>
          <w:tcPr>
            <w:tcW w:w="550" w:type="pct"/>
            <w:vAlign w:val="center"/>
          </w:tcPr>
          <w:p w14:paraId="0BAFC06D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FPE</w:t>
            </w:r>
          </w:p>
        </w:tc>
        <w:tc>
          <w:tcPr>
            <w:tcW w:w="471" w:type="pct"/>
            <w:noWrap/>
            <w:vAlign w:val="center"/>
          </w:tcPr>
          <w:p w14:paraId="7075BE6E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ouse</w:t>
            </w:r>
          </w:p>
        </w:tc>
        <w:tc>
          <w:tcPr>
            <w:tcW w:w="629" w:type="pct"/>
            <w:noWrap/>
            <w:vAlign w:val="center"/>
          </w:tcPr>
          <w:p w14:paraId="701781F0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SY5</w:t>
            </w:r>
          </w:p>
        </w:tc>
        <w:tc>
          <w:tcPr>
            <w:tcW w:w="550" w:type="pct"/>
            <w:noWrap/>
            <w:vAlign w:val="center"/>
          </w:tcPr>
          <w:p w14:paraId="50E0B751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:1200</w:t>
            </w:r>
          </w:p>
        </w:tc>
        <w:tc>
          <w:tcPr>
            <w:tcW w:w="471" w:type="pct"/>
            <w:noWrap/>
            <w:vAlign w:val="center"/>
          </w:tcPr>
          <w:p w14:paraId="57E58441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1072" w:type="pct"/>
            <w:noWrap/>
            <w:vAlign w:val="center"/>
          </w:tcPr>
          <w:p w14:paraId="1B0F85AF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Sanbio</w:t>
            </w:r>
            <w:proofErr w:type="spellEnd"/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 The Netherlands</w:t>
            </w:r>
          </w:p>
        </w:tc>
      </w:tr>
      <w:tr w:rsidR="00022A58" w:rsidRPr="001C7C43" w14:paraId="7DD2C824" w14:textId="77777777" w:rsidTr="00E02FD3">
        <w:trPr>
          <w:trHeight w:val="283"/>
        </w:trPr>
        <w:tc>
          <w:tcPr>
            <w:tcW w:w="1257" w:type="pct"/>
            <w:noWrap/>
            <w:vAlign w:val="center"/>
          </w:tcPr>
          <w:p w14:paraId="335BD55F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Cytokeratin 16</w:t>
            </w:r>
          </w:p>
        </w:tc>
        <w:tc>
          <w:tcPr>
            <w:tcW w:w="550" w:type="pct"/>
            <w:vAlign w:val="center"/>
          </w:tcPr>
          <w:p w14:paraId="65157540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FPE</w:t>
            </w:r>
          </w:p>
        </w:tc>
        <w:tc>
          <w:tcPr>
            <w:tcW w:w="471" w:type="pct"/>
            <w:noWrap/>
            <w:vAlign w:val="center"/>
          </w:tcPr>
          <w:p w14:paraId="03400CFE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ouse</w:t>
            </w:r>
          </w:p>
        </w:tc>
        <w:tc>
          <w:tcPr>
            <w:tcW w:w="629" w:type="pct"/>
            <w:noWrap/>
            <w:vAlign w:val="center"/>
          </w:tcPr>
          <w:p w14:paraId="4B3F1F99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LL025</w:t>
            </w:r>
          </w:p>
        </w:tc>
        <w:tc>
          <w:tcPr>
            <w:tcW w:w="550" w:type="pct"/>
            <w:noWrap/>
            <w:vAlign w:val="center"/>
          </w:tcPr>
          <w:p w14:paraId="4FAC1AAF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:100</w:t>
            </w:r>
          </w:p>
        </w:tc>
        <w:tc>
          <w:tcPr>
            <w:tcW w:w="471" w:type="pct"/>
            <w:noWrap/>
            <w:vAlign w:val="center"/>
          </w:tcPr>
          <w:p w14:paraId="18887DD9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1072" w:type="pct"/>
            <w:noWrap/>
            <w:vAlign w:val="center"/>
          </w:tcPr>
          <w:p w14:paraId="4750B23E" w14:textId="77777777" w:rsidR="00022A58" w:rsidRPr="001C7C43" w:rsidRDefault="00022A58" w:rsidP="00E02FD3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proofErr w:type="spellStart"/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Serotec</w:t>
            </w:r>
            <w:proofErr w:type="spellEnd"/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 UK</w:t>
            </w:r>
          </w:p>
        </w:tc>
      </w:tr>
      <w:tr w:rsidR="00022A58" w:rsidRPr="001C7C43" w14:paraId="040843DA" w14:textId="77777777" w:rsidTr="00E02FD3">
        <w:trPr>
          <w:trHeight w:val="283"/>
        </w:trPr>
        <w:tc>
          <w:tcPr>
            <w:tcW w:w="1257" w:type="pct"/>
            <w:noWrap/>
            <w:vAlign w:val="center"/>
          </w:tcPr>
          <w:p w14:paraId="1A550232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Cytokeratin 17</w:t>
            </w:r>
          </w:p>
        </w:tc>
        <w:tc>
          <w:tcPr>
            <w:tcW w:w="550" w:type="pct"/>
            <w:vAlign w:val="center"/>
          </w:tcPr>
          <w:p w14:paraId="4A41E80B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FPE</w:t>
            </w:r>
          </w:p>
        </w:tc>
        <w:tc>
          <w:tcPr>
            <w:tcW w:w="471" w:type="pct"/>
            <w:noWrap/>
            <w:vAlign w:val="center"/>
          </w:tcPr>
          <w:p w14:paraId="5D6FCA75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ouse</w:t>
            </w:r>
          </w:p>
        </w:tc>
        <w:tc>
          <w:tcPr>
            <w:tcW w:w="629" w:type="pct"/>
            <w:noWrap/>
            <w:vAlign w:val="center"/>
          </w:tcPr>
          <w:p w14:paraId="24B6C9E4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3</w:t>
            </w:r>
          </w:p>
        </w:tc>
        <w:tc>
          <w:tcPr>
            <w:tcW w:w="550" w:type="pct"/>
            <w:noWrap/>
            <w:vAlign w:val="center"/>
          </w:tcPr>
          <w:p w14:paraId="136BEC13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:1500</w:t>
            </w:r>
          </w:p>
        </w:tc>
        <w:tc>
          <w:tcPr>
            <w:tcW w:w="471" w:type="pct"/>
            <w:noWrap/>
            <w:vAlign w:val="center"/>
          </w:tcPr>
          <w:p w14:paraId="2E4C49E1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</w:t>
            </w:r>
          </w:p>
        </w:tc>
        <w:tc>
          <w:tcPr>
            <w:tcW w:w="1072" w:type="pct"/>
            <w:noWrap/>
            <w:vAlign w:val="center"/>
          </w:tcPr>
          <w:p w14:paraId="3FBB0053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EMD Millipore Corporation, USA</w:t>
            </w:r>
          </w:p>
        </w:tc>
      </w:tr>
      <w:tr w:rsidR="00022A58" w:rsidRPr="001C7C43" w14:paraId="76EB4044" w14:textId="77777777" w:rsidTr="00E02FD3">
        <w:trPr>
          <w:trHeight w:val="295"/>
        </w:trPr>
        <w:tc>
          <w:tcPr>
            <w:tcW w:w="5000" w:type="pct"/>
            <w:gridSpan w:val="7"/>
            <w:noWrap/>
            <w:vAlign w:val="center"/>
            <w:hideMark/>
          </w:tcPr>
          <w:p w14:paraId="4C1FB18D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20"/>
                <w:lang w:eastAsia="en-GB"/>
              </w:rPr>
              <w:t>Secondary antibody</w:t>
            </w:r>
          </w:p>
        </w:tc>
      </w:tr>
      <w:tr w:rsidR="00022A58" w:rsidRPr="001C7C43" w14:paraId="2B4E4CE5" w14:textId="77777777" w:rsidTr="00E02FD3">
        <w:trPr>
          <w:trHeight w:val="283"/>
        </w:trPr>
        <w:tc>
          <w:tcPr>
            <w:tcW w:w="1257" w:type="pct"/>
            <w:noWrap/>
            <w:vAlign w:val="center"/>
            <w:hideMark/>
          </w:tcPr>
          <w:p w14:paraId="3A0D6CEF" w14:textId="77777777" w:rsidR="00022A58" w:rsidRPr="001C7C43" w:rsidRDefault="00022A58" w:rsidP="00E02FD3">
            <w:pPr>
              <w:ind w:left="142" w:hanging="142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) Biotinylated goat</w:t>
            </w:r>
          </w:p>
          <w:p w14:paraId="3018ECF5" w14:textId="77777777" w:rsidR="00022A58" w:rsidRPr="001C7C43" w:rsidRDefault="00022A58" w:rsidP="00E02FD3">
            <w:pPr>
              <w:ind w:left="142" w:hanging="142"/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nti-mouse</w:t>
            </w:r>
          </w:p>
        </w:tc>
        <w:tc>
          <w:tcPr>
            <w:tcW w:w="550" w:type="pct"/>
            <w:vAlign w:val="center"/>
          </w:tcPr>
          <w:p w14:paraId="47474E91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71" w:type="pct"/>
            <w:noWrap/>
            <w:vAlign w:val="center"/>
            <w:hideMark/>
          </w:tcPr>
          <w:p w14:paraId="159DE92B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Goat</w:t>
            </w:r>
          </w:p>
        </w:tc>
        <w:tc>
          <w:tcPr>
            <w:tcW w:w="629" w:type="pct"/>
            <w:noWrap/>
            <w:vAlign w:val="center"/>
            <w:hideMark/>
          </w:tcPr>
          <w:p w14:paraId="6606DDF3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50" w:type="pct"/>
            <w:noWrap/>
            <w:vAlign w:val="center"/>
            <w:hideMark/>
          </w:tcPr>
          <w:p w14:paraId="307DB07C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:200</w:t>
            </w:r>
          </w:p>
        </w:tc>
        <w:tc>
          <w:tcPr>
            <w:tcW w:w="471" w:type="pct"/>
            <w:noWrap/>
            <w:vAlign w:val="center"/>
            <w:hideMark/>
          </w:tcPr>
          <w:p w14:paraId="60E84C87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072" w:type="pct"/>
            <w:noWrap/>
            <w:vAlign w:val="center"/>
            <w:hideMark/>
          </w:tcPr>
          <w:p w14:paraId="4ACCBBD2" w14:textId="77777777" w:rsidR="00022A58" w:rsidRPr="001C7C43" w:rsidRDefault="00022A58" w:rsidP="00E02FD3">
            <w:pPr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Southern Biotechnology, USA</w:t>
            </w:r>
          </w:p>
        </w:tc>
      </w:tr>
      <w:tr w:rsidR="00022A58" w:rsidRPr="001C7C43" w14:paraId="5D14DD9E" w14:textId="77777777" w:rsidTr="00E02FD3">
        <w:trPr>
          <w:trHeight w:val="322"/>
        </w:trPr>
        <w:tc>
          <w:tcPr>
            <w:tcW w:w="1257" w:type="pct"/>
            <w:shd w:val="clear" w:color="auto" w:fill="F2F2F2" w:themeFill="background1" w:themeFillShade="F2"/>
            <w:noWrap/>
            <w:vAlign w:val="center"/>
            <w:hideMark/>
          </w:tcPr>
          <w:p w14:paraId="75E8AC5A" w14:textId="77777777" w:rsidR="00022A58" w:rsidRPr="001C7C43" w:rsidRDefault="00022A58" w:rsidP="00E02FD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Immunofluorescence</w:t>
            </w:r>
          </w:p>
        </w:tc>
        <w:tc>
          <w:tcPr>
            <w:tcW w:w="550" w:type="pct"/>
            <w:shd w:val="clear" w:color="auto" w:fill="F2F2F2" w:themeFill="background1" w:themeFillShade="F2"/>
            <w:vAlign w:val="center"/>
          </w:tcPr>
          <w:p w14:paraId="7A28FD9D" w14:textId="77777777" w:rsidR="00022A58" w:rsidRPr="001C7C43" w:rsidRDefault="00022A58" w:rsidP="00E02FD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center"/>
            <w:hideMark/>
          </w:tcPr>
          <w:p w14:paraId="1196793B" w14:textId="77777777" w:rsidR="00022A58" w:rsidRPr="001C7C43" w:rsidRDefault="00022A58" w:rsidP="00E02FD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Origin</w:t>
            </w:r>
          </w:p>
        </w:tc>
        <w:tc>
          <w:tcPr>
            <w:tcW w:w="629" w:type="pct"/>
            <w:shd w:val="clear" w:color="auto" w:fill="F2F2F2" w:themeFill="background1" w:themeFillShade="F2"/>
            <w:vAlign w:val="center"/>
          </w:tcPr>
          <w:p w14:paraId="54B59663" w14:textId="77777777" w:rsidR="00022A58" w:rsidRPr="001C7C43" w:rsidRDefault="00022A58" w:rsidP="00E02FD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Clone</w:t>
            </w:r>
          </w:p>
        </w:tc>
        <w:tc>
          <w:tcPr>
            <w:tcW w:w="550" w:type="pct"/>
            <w:shd w:val="clear" w:color="auto" w:fill="F2F2F2" w:themeFill="background1" w:themeFillShade="F2"/>
            <w:noWrap/>
            <w:vAlign w:val="center"/>
            <w:hideMark/>
          </w:tcPr>
          <w:p w14:paraId="55573885" w14:textId="77777777" w:rsidR="00022A58" w:rsidRPr="001C7C43" w:rsidRDefault="00022A58" w:rsidP="00E02FD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Dilution</w:t>
            </w:r>
          </w:p>
        </w:tc>
        <w:tc>
          <w:tcPr>
            <w:tcW w:w="471" w:type="pct"/>
            <w:shd w:val="clear" w:color="auto" w:fill="F2F2F2" w:themeFill="background1" w:themeFillShade="F2"/>
            <w:vAlign w:val="center"/>
            <w:hideMark/>
          </w:tcPr>
          <w:p w14:paraId="0E201704" w14:textId="77777777" w:rsidR="00022A58" w:rsidRPr="001C7C43" w:rsidRDefault="00022A58" w:rsidP="00E02FD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2</w:t>
            </w:r>
            <w:r w:rsidRPr="001C7C4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vertAlign w:val="superscript"/>
                <w:lang w:eastAsia="en-GB"/>
              </w:rPr>
              <w:t>nd</w:t>
            </w:r>
            <w:r w:rsidRPr="001C7C4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 xml:space="preserve"> Ab</w:t>
            </w:r>
          </w:p>
        </w:tc>
        <w:tc>
          <w:tcPr>
            <w:tcW w:w="1072" w:type="pct"/>
            <w:shd w:val="clear" w:color="auto" w:fill="F2F2F2" w:themeFill="background1" w:themeFillShade="F2"/>
            <w:vAlign w:val="center"/>
          </w:tcPr>
          <w:p w14:paraId="001FBFFC" w14:textId="77777777" w:rsidR="00022A58" w:rsidRPr="001C7C43" w:rsidRDefault="00022A58" w:rsidP="00E02FD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Manufacturer</w:t>
            </w:r>
          </w:p>
        </w:tc>
      </w:tr>
      <w:tr w:rsidR="00022A58" w:rsidRPr="001C7C43" w14:paraId="45D812B9" w14:textId="77777777" w:rsidTr="00E02FD3">
        <w:trPr>
          <w:trHeight w:val="295"/>
        </w:trPr>
        <w:tc>
          <w:tcPr>
            <w:tcW w:w="5000" w:type="pct"/>
            <w:gridSpan w:val="7"/>
            <w:noWrap/>
            <w:vAlign w:val="center"/>
            <w:hideMark/>
          </w:tcPr>
          <w:p w14:paraId="0486E3A6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20"/>
                <w:lang w:eastAsia="en-GB"/>
              </w:rPr>
              <w:t>Primary antibody</w:t>
            </w:r>
          </w:p>
        </w:tc>
      </w:tr>
      <w:tr w:rsidR="00022A58" w:rsidRPr="001C7C43" w14:paraId="320172ED" w14:textId="77777777" w:rsidTr="00E02FD3">
        <w:trPr>
          <w:trHeight w:val="283"/>
        </w:trPr>
        <w:tc>
          <w:tcPr>
            <w:tcW w:w="1257" w:type="pct"/>
            <w:noWrap/>
            <w:vAlign w:val="center"/>
            <w:hideMark/>
          </w:tcPr>
          <w:p w14:paraId="0D531E9F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Loricrin</w:t>
            </w:r>
          </w:p>
        </w:tc>
        <w:tc>
          <w:tcPr>
            <w:tcW w:w="550" w:type="pct"/>
            <w:vAlign w:val="center"/>
          </w:tcPr>
          <w:p w14:paraId="48CA8451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FPE</w:t>
            </w:r>
          </w:p>
        </w:tc>
        <w:tc>
          <w:tcPr>
            <w:tcW w:w="471" w:type="pct"/>
            <w:noWrap/>
            <w:vAlign w:val="center"/>
            <w:hideMark/>
          </w:tcPr>
          <w:p w14:paraId="1C42E701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abbit</w:t>
            </w:r>
          </w:p>
        </w:tc>
        <w:tc>
          <w:tcPr>
            <w:tcW w:w="629" w:type="pct"/>
            <w:noWrap/>
            <w:vAlign w:val="center"/>
            <w:hideMark/>
          </w:tcPr>
          <w:p w14:paraId="4DA4C118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F62</w:t>
            </w:r>
          </w:p>
        </w:tc>
        <w:tc>
          <w:tcPr>
            <w:tcW w:w="550" w:type="pct"/>
            <w:noWrap/>
            <w:vAlign w:val="center"/>
            <w:hideMark/>
          </w:tcPr>
          <w:p w14:paraId="4490843E" w14:textId="77777777" w:rsidR="00022A58" w:rsidRPr="001C7C43" w:rsidRDefault="00022A58" w:rsidP="00E02FD3">
            <w:pPr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1:1000</w:t>
            </w:r>
          </w:p>
        </w:tc>
        <w:tc>
          <w:tcPr>
            <w:tcW w:w="471" w:type="pct"/>
            <w:noWrap/>
            <w:vAlign w:val="center"/>
            <w:hideMark/>
          </w:tcPr>
          <w:p w14:paraId="772E2625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B</w:t>
            </w:r>
          </w:p>
        </w:tc>
        <w:tc>
          <w:tcPr>
            <w:tcW w:w="1072" w:type="pct"/>
            <w:noWrap/>
            <w:vAlign w:val="center"/>
            <w:hideMark/>
          </w:tcPr>
          <w:p w14:paraId="407A61A9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Covance, The Netherlands</w:t>
            </w:r>
          </w:p>
        </w:tc>
      </w:tr>
      <w:tr w:rsidR="00022A58" w:rsidRPr="001C7C43" w14:paraId="17EB97B1" w14:textId="77777777" w:rsidTr="00E02FD3">
        <w:trPr>
          <w:trHeight w:val="283"/>
        </w:trPr>
        <w:tc>
          <w:tcPr>
            <w:tcW w:w="1257" w:type="pct"/>
            <w:noWrap/>
            <w:vAlign w:val="center"/>
          </w:tcPr>
          <w:p w14:paraId="7CA2C277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ilaggrin</w:t>
            </w:r>
          </w:p>
        </w:tc>
        <w:tc>
          <w:tcPr>
            <w:tcW w:w="550" w:type="pct"/>
            <w:vAlign w:val="center"/>
          </w:tcPr>
          <w:p w14:paraId="0B0B3D4E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FPE</w:t>
            </w:r>
          </w:p>
        </w:tc>
        <w:tc>
          <w:tcPr>
            <w:tcW w:w="471" w:type="pct"/>
            <w:noWrap/>
            <w:vAlign w:val="center"/>
          </w:tcPr>
          <w:p w14:paraId="493B865E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abbit</w:t>
            </w:r>
          </w:p>
        </w:tc>
        <w:tc>
          <w:tcPr>
            <w:tcW w:w="629" w:type="pct"/>
            <w:noWrap/>
            <w:vAlign w:val="center"/>
          </w:tcPr>
          <w:p w14:paraId="0B9EA45C" w14:textId="77777777" w:rsidR="00022A58" w:rsidRPr="001C7C43" w:rsidRDefault="00022A58" w:rsidP="00E02FD3">
            <w:pPr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C7C43">
              <w:rPr>
                <w:rFonts w:ascii="Arial" w:hAnsi="Arial" w:cs="Arial"/>
                <w:color w:val="000000"/>
                <w:sz w:val="18"/>
                <w:szCs w:val="20"/>
              </w:rPr>
              <w:t>PRB417</w:t>
            </w:r>
          </w:p>
        </w:tc>
        <w:tc>
          <w:tcPr>
            <w:tcW w:w="550" w:type="pct"/>
            <w:noWrap/>
            <w:vAlign w:val="center"/>
          </w:tcPr>
          <w:p w14:paraId="60141996" w14:textId="77777777" w:rsidR="00022A58" w:rsidRPr="001C7C43" w:rsidRDefault="00022A58" w:rsidP="00E02FD3">
            <w:pPr>
              <w:rPr>
                <w:rFonts w:ascii="Arial" w:hAnsi="Arial" w:cs="Arial"/>
                <w:sz w:val="18"/>
                <w:szCs w:val="20"/>
              </w:rPr>
            </w:pPr>
            <w:r w:rsidRPr="001C7C43">
              <w:rPr>
                <w:rFonts w:ascii="Arial" w:hAnsi="Arial" w:cs="Arial"/>
                <w:sz w:val="18"/>
                <w:szCs w:val="20"/>
              </w:rPr>
              <w:t>1:1000</w:t>
            </w:r>
          </w:p>
        </w:tc>
        <w:tc>
          <w:tcPr>
            <w:tcW w:w="471" w:type="pct"/>
            <w:noWrap/>
            <w:vAlign w:val="center"/>
          </w:tcPr>
          <w:p w14:paraId="7E268A39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B</w:t>
            </w:r>
          </w:p>
        </w:tc>
        <w:tc>
          <w:tcPr>
            <w:tcW w:w="1072" w:type="pct"/>
            <w:noWrap/>
            <w:vAlign w:val="center"/>
          </w:tcPr>
          <w:p w14:paraId="27919AC7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Covance, The Netherlands</w:t>
            </w:r>
          </w:p>
        </w:tc>
      </w:tr>
      <w:tr w:rsidR="00022A58" w:rsidRPr="001C7C43" w14:paraId="2F42B532" w14:textId="77777777" w:rsidTr="00E02FD3">
        <w:trPr>
          <w:trHeight w:val="283"/>
        </w:trPr>
        <w:tc>
          <w:tcPr>
            <w:tcW w:w="1257" w:type="pct"/>
            <w:noWrap/>
            <w:vAlign w:val="center"/>
            <w:hideMark/>
          </w:tcPr>
          <w:p w14:paraId="44271B25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Collagen type IV</w:t>
            </w:r>
          </w:p>
        </w:tc>
        <w:tc>
          <w:tcPr>
            <w:tcW w:w="550" w:type="pct"/>
            <w:vAlign w:val="center"/>
          </w:tcPr>
          <w:p w14:paraId="2B493CF9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FPE</w:t>
            </w:r>
          </w:p>
        </w:tc>
        <w:tc>
          <w:tcPr>
            <w:tcW w:w="471" w:type="pct"/>
            <w:noWrap/>
            <w:vAlign w:val="center"/>
            <w:hideMark/>
          </w:tcPr>
          <w:p w14:paraId="33B4F0D4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ouse</w:t>
            </w:r>
          </w:p>
        </w:tc>
        <w:tc>
          <w:tcPr>
            <w:tcW w:w="629" w:type="pct"/>
            <w:noWrap/>
            <w:vAlign w:val="center"/>
            <w:hideMark/>
          </w:tcPr>
          <w:p w14:paraId="3F87BCB9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24.12.8</w:t>
            </w: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 xml:space="preserve"> (PHM-12)</w:t>
            </w:r>
          </w:p>
        </w:tc>
        <w:tc>
          <w:tcPr>
            <w:tcW w:w="550" w:type="pct"/>
            <w:noWrap/>
            <w:vAlign w:val="center"/>
            <w:hideMark/>
          </w:tcPr>
          <w:p w14:paraId="555FD887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:75</w:t>
            </w:r>
          </w:p>
        </w:tc>
        <w:tc>
          <w:tcPr>
            <w:tcW w:w="471" w:type="pct"/>
            <w:noWrap/>
            <w:vAlign w:val="center"/>
            <w:hideMark/>
          </w:tcPr>
          <w:p w14:paraId="59028C48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1072" w:type="pct"/>
            <w:noWrap/>
            <w:vAlign w:val="center"/>
            <w:hideMark/>
          </w:tcPr>
          <w:p w14:paraId="51CC8CCF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Chemicon</w:t>
            </w:r>
            <w:proofErr w:type="spellEnd"/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, Australia</w:t>
            </w:r>
          </w:p>
        </w:tc>
      </w:tr>
      <w:tr w:rsidR="00022A58" w:rsidRPr="001C7C43" w14:paraId="44FED17C" w14:textId="77777777" w:rsidTr="00E02FD3">
        <w:trPr>
          <w:trHeight w:val="283"/>
        </w:trPr>
        <w:tc>
          <w:tcPr>
            <w:tcW w:w="1257" w:type="pct"/>
            <w:noWrap/>
            <w:vAlign w:val="center"/>
          </w:tcPr>
          <w:p w14:paraId="2D2E0A65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Vimentin</w:t>
            </w:r>
          </w:p>
        </w:tc>
        <w:tc>
          <w:tcPr>
            <w:tcW w:w="550" w:type="pct"/>
            <w:vAlign w:val="center"/>
          </w:tcPr>
          <w:p w14:paraId="5A518641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FPE</w:t>
            </w:r>
          </w:p>
        </w:tc>
        <w:tc>
          <w:tcPr>
            <w:tcW w:w="471" w:type="pct"/>
            <w:noWrap/>
            <w:vAlign w:val="center"/>
          </w:tcPr>
          <w:p w14:paraId="049842FC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Mouse</w:t>
            </w:r>
          </w:p>
        </w:tc>
        <w:tc>
          <w:tcPr>
            <w:tcW w:w="629" w:type="pct"/>
            <w:noWrap/>
            <w:vAlign w:val="center"/>
          </w:tcPr>
          <w:p w14:paraId="604E6914" w14:textId="77777777" w:rsidR="00022A58" w:rsidRPr="001C7C43" w:rsidRDefault="00022A58" w:rsidP="00E02FD3">
            <w:pPr>
              <w:shd w:val="clear" w:color="auto" w:fill="FFFFFF"/>
              <w:textAlignment w:val="baseline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V9</w:t>
            </w:r>
          </w:p>
        </w:tc>
        <w:tc>
          <w:tcPr>
            <w:tcW w:w="550" w:type="pct"/>
            <w:noWrap/>
            <w:vAlign w:val="center"/>
          </w:tcPr>
          <w:p w14:paraId="3B221290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:250</w:t>
            </w:r>
          </w:p>
        </w:tc>
        <w:tc>
          <w:tcPr>
            <w:tcW w:w="471" w:type="pct"/>
            <w:noWrap/>
            <w:vAlign w:val="center"/>
          </w:tcPr>
          <w:p w14:paraId="252EE02D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C</w:t>
            </w:r>
          </w:p>
        </w:tc>
        <w:tc>
          <w:tcPr>
            <w:tcW w:w="1072" w:type="pct"/>
            <w:noWrap/>
            <w:vAlign w:val="center"/>
          </w:tcPr>
          <w:p w14:paraId="125AEB3A" w14:textId="77777777" w:rsidR="00022A58" w:rsidRPr="001C7C43" w:rsidRDefault="00022A58" w:rsidP="00E02FD3">
            <w:pPr>
              <w:shd w:val="clear" w:color="auto" w:fill="FFFFFF"/>
              <w:textAlignment w:val="baseline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Sigma-Aldrich, Germany</w:t>
            </w:r>
          </w:p>
        </w:tc>
      </w:tr>
      <w:tr w:rsidR="00022A58" w:rsidRPr="001C7C43" w14:paraId="32D318DA" w14:textId="77777777" w:rsidTr="00E02FD3">
        <w:trPr>
          <w:trHeight w:val="283"/>
        </w:trPr>
        <w:tc>
          <w:tcPr>
            <w:tcW w:w="1257" w:type="pct"/>
            <w:noWrap/>
            <w:vAlign w:val="center"/>
          </w:tcPr>
          <w:p w14:paraId="7EB74B79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GBA</w:t>
            </w:r>
          </w:p>
        </w:tc>
        <w:tc>
          <w:tcPr>
            <w:tcW w:w="550" w:type="pct"/>
            <w:vAlign w:val="center"/>
          </w:tcPr>
          <w:p w14:paraId="58D76175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FPE</w:t>
            </w:r>
          </w:p>
        </w:tc>
        <w:tc>
          <w:tcPr>
            <w:tcW w:w="471" w:type="pct"/>
            <w:noWrap/>
            <w:vAlign w:val="center"/>
          </w:tcPr>
          <w:p w14:paraId="59C2B31F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abbit</w:t>
            </w:r>
          </w:p>
        </w:tc>
        <w:tc>
          <w:tcPr>
            <w:tcW w:w="629" w:type="pct"/>
            <w:noWrap/>
            <w:vAlign w:val="center"/>
          </w:tcPr>
          <w:p w14:paraId="1D5EA280" w14:textId="77777777" w:rsidR="00022A58" w:rsidRPr="001C7C43" w:rsidRDefault="00022A58" w:rsidP="00E02FD3">
            <w:pPr>
              <w:shd w:val="clear" w:color="auto" w:fill="FFFFFF"/>
              <w:textAlignment w:val="baseline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EPR5142</w:t>
            </w:r>
          </w:p>
        </w:tc>
        <w:tc>
          <w:tcPr>
            <w:tcW w:w="550" w:type="pct"/>
            <w:noWrap/>
            <w:vAlign w:val="center"/>
          </w:tcPr>
          <w:p w14:paraId="528CD41A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:150</w:t>
            </w:r>
          </w:p>
        </w:tc>
        <w:tc>
          <w:tcPr>
            <w:tcW w:w="471" w:type="pct"/>
            <w:noWrap/>
            <w:vAlign w:val="center"/>
          </w:tcPr>
          <w:p w14:paraId="7FB1CDD8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B</w:t>
            </w:r>
          </w:p>
        </w:tc>
        <w:tc>
          <w:tcPr>
            <w:tcW w:w="1072" w:type="pct"/>
            <w:noWrap/>
            <w:vAlign w:val="center"/>
          </w:tcPr>
          <w:p w14:paraId="6332E6F4" w14:textId="77777777" w:rsidR="00022A58" w:rsidRPr="001C7C43" w:rsidRDefault="00022A58" w:rsidP="00E02FD3">
            <w:pPr>
              <w:shd w:val="clear" w:color="auto" w:fill="FFFFFF"/>
              <w:textAlignment w:val="baseline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Abcam, UK</w:t>
            </w:r>
          </w:p>
        </w:tc>
      </w:tr>
      <w:tr w:rsidR="00022A58" w:rsidRPr="001C7C43" w14:paraId="4AE79A71" w14:textId="77777777" w:rsidTr="00E02FD3">
        <w:trPr>
          <w:trHeight w:val="283"/>
        </w:trPr>
        <w:tc>
          <w:tcPr>
            <w:tcW w:w="1257" w:type="pct"/>
            <w:noWrap/>
            <w:vAlign w:val="center"/>
          </w:tcPr>
          <w:p w14:paraId="676D207C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proofErr w:type="spellStart"/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aSMASE</w:t>
            </w:r>
            <w:proofErr w:type="spellEnd"/>
          </w:p>
        </w:tc>
        <w:tc>
          <w:tcPr>
            <w:tcW w:w="550" w:type="pct"/>
            <w:vAlign w:val="center"/>
          </w:tcPr>
          <w:p w14:paraId="60842536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FFPE</w:t>
            </w:r>
          </w:p>
        </w:tc>
        <w:tc>
          <w:tcPr>
            <w:tcW w:w="471" w:type="pct"/>
            <w:noWrap/>
            <w:vAlign w:val="center"/>
          </w:tcPr>
          <w:p w14:paraId="48948599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Rabbit</w:t>
            </w:r>
          </w:p>
        </w:tc>
        <w:tc>
          <w:tcPr>
            <w:tcW w:w="629" w:type="pct"/>
            <w:noWrap/>
            <w:vAlign w:val="center"/>
          </w:tcPr>
          <w:p w14:paraId="04D61787" w14:textId="77777777" w:rsidR="00022A58" w:rsidRPr="001C7C43" w:rsidRDefault="00022A58" w:rsidP="00E02FD3">
            <w:pPr>
              <w:shd w:val="clear" w:color="auto" w:fill="FFFFFF"/>
              <w:textAlignment w:val="baseline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polyclonal</w:t>
            </w:r>
          </w:p>
        </w:tc>
        <w:tc>
          <w:tcPr>
            <w:tcW w:w="550" w:type="pct"/>
            <w:noWrap/>
            <w:vAlign w:val="center"/>
          </w:tcPr>
          <w:p w14:paraId="24513A76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:1000</w:t>
            </w:r>
          </w:p>
        </w:tc>
        <w:tc>
          <w:tcPr>
            <w:tcW w:w="471" w:type="pct"/>
            <w:noWrap/>
            <w:vAlign w:val="center"/>
          </w:tcPr>
          <w:p w14:paraId="5B3C7EFB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B</w:t>
            </w:r>
          </w:p>
        </w:tc>
        <w:tc>
          <w:tcPr>
            <w:tcW w:w="1072" w:type="pct"/>
            <w:noWrap/>
            <w:vAlign w:val="center"/>
          </w:tcPr>
          <w:p w14:paraId="3AE05347" w14:textId="77777777" w:rsidR="00022A58" w:rsidRPr="001C7C43" w:rsidRDefault="00022A58" w:rsidP="00E02FD3">
            <w:pPr>
              <w:shd w:val="clear" w:color="auto" w:fill="FFFFFF"/>
              <w:textAlignment w:val="baseline"/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Abcam, UK</w:t>
            </w:r>
          </w:p>
        </w:tc>
      </w:tr>
      <w:tr w:rsidR="00022A58" w:rsidRPr="001C7C43" w14:paraId="13B628F1" w14:textId="77777777" w:rsidTr="00E02FD3">
        <w:trPr>
          <w:trHeight w:val="283"/>
        </w:trPr>
        <w:tc>
          <w:tcPr>
            <w:tcW w:w="5000" w:type="pct"/>
            <w:gridSpan w:val="7"/>
            <w:noWrap/>
            <w:vAlign w:val="center"/>
          </w:tcPr>
          <w:p w14:paraId="321CBE1D" w14:textId="77777777" w:rsidR="00022A58" w:rsidRPr="001C7C43" w:rsidRDefault="00022A58" w:rsidP="00E02FD3">
            <w:pPr>
              <w:rPr>
                <w:rFonts w:ascii="Arial" w:eastAsia="Times New Roman" w:hAnsi="Arial" w:cs="Arial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szCs w:val="20"/>
                <w:lang w:eastAsia="en-GB"/>
              </w:rPr>
              <w:t>Secondary antibody</w:t>
            </w:r>
          </w:p>
        </w:tc>
      </w:tr>
      <w:tr w:rsidR="00022A58" w:rsidRPr="001C7C43" w14:paraId="31D44E73" w14:textId="77777777" w:rsidTr="00E02FD3">
        <w:trPr>
          <w:trHeight w:val="283"/>
        </w:trPr>
        <w:tc>
          <w:tcPr>
            <w:tcW w:w="1257" w:type="pct"/>
            <w:noWrap/>
            <w:vAlign w:val="center"/>
          </w:tcPr>
          <w:p w14:paraId="4E4D6730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B) Cy3-conjugated anti-rabbit</w:t>
            </w:r>
          </w:p>
        </w:tc>
        <w:tc>
          <w:tcPr>
            <w:tcW w:w="550" w:type="pct"/>
            <w:vAlign w:val="center"/>
          </w:tcPr>
          <w:p w14:paraId="0A7C7AC7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71" w:type="pct"/>
            <w:noWrap/>
            <w:vAlign w:val="center"/>
          </w:tcPr>
          <w:p w14:paraId="647ECBB4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Goat</w:t>
            </w:r>
          </w:p>
        </w:tc>
        <w:tc>
          <w:tcPr>
            <w:tcW w:w="629" w:type="pct"/>
            <w:noWrap/>
            <w:vAlign w:val="center"/>
          </w:tcPr>
          <w:p w14:paraId="6F59A70F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50" w:type="pct"/>
            <w:noWrap/>
            <w:vAlign w:val="center"/>
          </w:tcPr>
          <w:p w14:paraId="5D6ACF27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:500</w:t>
            </w:r>
          </w:p>
        </w:tc>
        <w:tc>
          <w:tcPr>
            <w:tcW w:w="471" w:type="pct"/>
            <w:noWrap/>
            <w:vAlign w:val="center"/>
          </w:tcPr>
          <w:p w14:paraId="6599E9CD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072" w:type="pct"/>
            <w:noWrap/>
            <w:vAlign w:val="center"/>
          </w:tcPr>
          <w:p w14:paraId="5CAB471F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 xml:space="preserve">Jackson </w:t>
            </w:r>
            <w:proofErr w:type="spellStart"/>
            <w:r w:rsidRPr="001C7C43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immunoresearch</w:t>
            </w:r>
            <w:proofErr w:type="spellEnd"/>
            <w:r w:rsidRPr="001C7C43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br/>
              <w:t>Laboratory, USA</w:t>
            </w:r>
          </w:p>
        </w:tc>
      </w:tr>
      <w:tr w:rsidR="00022A58" w:rsidRPr="001C7C43" w14:paraId="3AF7E1B8" w14:textId="77777777" w:rsidTr="00E02FD3">
        <w:trPr>
          <w:trHeight w:val="283"/>
        </w:trPr>
        <w:tc>
          <w:tcPr>
            <w:tcW w:w="1257" w:type="pct"/>
            <w:noWrap/>
            <w:vAlign w:val="center"/>
          </w:tcPr>
          <w:p w14:paraId="38D2519E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C) Cy3-conjugated anti-mouse</w:t>
            </w:r>
          </w:p>
        </w:tc>
        <w:tc>
          <w:tcPr>
            <w:tcW w:w="550" w:type="pct"/>
            <w:vAlign w:val="center"/>
          </w:tcPr>
          <w:p w14:paraId="7791EAF1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71" w:type="pct"/>
            <w:noWrap/>
            <w:vAlign w:val="center"/>
          </w:tcPr>
          <w:p w14:paraId="33EF29DF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Goat</w:t>
            </w:r>
          </w:p>
        </w:tc>
        <w:tc>
          <w:tcPr>
            <w:tcW w:w="629" w:type="pct"/>
            <w:noWrap/>
            <w:vAlign w:val="center"/>
          </w:tcPr>
          <w:p w14:paraId="79260F79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50" w:type="pct"/>
            <w:noWrap/>
            <w:vAlign w:val="center"/>
          </w:tcPr>
          <w:p w14:paraId="442C8F64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  <w:t>1:1000</w:t>
            </w:r>
          </w:p>
        </w:tc>
        <w:tc>
          <w:tcPr>
            <w:tcW w:w="471" w:type="pct"/>
            <w:noWrap/>
            <w:vAlign w:val="center"/>
          </w:tcPr>
          <w:p w14:paraId="7C85C1AC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072" w:type="pct"/>
            <w:noWrap/>
            <w:vAlign w:val="center"/>
          </w:tcPr>
          <w:p w14:paraId="3263D53A" w14:textId="77777777" w:rsidR="00022A58" w:rsidRPr="001C7C43" w:rsidRDefault="00022A58" w:rsidP="00E02FD3">
            <w:pPr>
              <w:rPr>
                <w:rFonts w:ascii="Arial" w:eastAsia="Times New Roman" w:hAnsi="Arial" w:cs="Arial"/>
                <w:color w:val="000000"/>
                <w:sz w:val="18"/>
                <w:szCs w:val="20"/>
                <w:lang w:eastAsia="en-GB"/>
              </w:rPr>
            </w:pPr>
            <w:r w:rsidRPr="001C7C43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 xml:space="preserve">Jackson </w:t>
            </w:r>
            <w:proofErr w:type="spellStart"/>
            <w:r w:rsidRPr="001C7C43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>immunoresearch</w:t>
            </w:r>
            <w:proofErr w:type="spellEnd"/>
            <w:r w:rsidRPr="001C7C43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t xml:space="preserve"> </w:t>
            </w:r>
            <w:r w:rsidRPr="001C7C43">
              <w:rPr>
                <w:rFonts w:ascii="Arial" w:eastAsia="Times New Roman" w:hAnsi="Arial" w:cs="Arial"/>
                <w:sz w:val="18"/>
                <w:szCs w:val="20"/>
                <w:lang w:eastAsia="en-GB"/>
              </w:rPr>
              <w:br/>
              <w:t>Laboratory, USA</w:t>
            </w:r>
          </w:p>
        </w:tc>
      </w:tr>
    </w:tbl>
    <w:p w14:paraId="529B2CE7" w14:textId="77777777" w:rsidR="00022A58" w:rsidRPr="001C7C43" w:rsidRDefault="00022A58" w:rsidP="00022A58">
      <w:pPr>
        <w:rPr>
          <w:rFonts w:ascii="Arial" w:hAnsi="Arial" w:cs="Arial"/>
        </w:rPr>
      </w:pPr>
      <w:r w:rsidRPr="001C7C43">
        <w:rPr>
          <w:rFonts w:ascii="Arial" w:hAnsi="Arial" w:cs="Arial"/>
        </w:rPr>
        <w:br w:type="page"/>
      </w:r>
    </w:p>
    <w:p w14:paraId="26168AB0" w14:textId="77777777" w:rsidR="00022A58" w:rsidRDefault="00022A58" w:rsidP="00022A58">
      <w:pPr>
        <w:rPr>
          <w:rFonts w:ascii="Arial" w:hAnsi="Arial" w:cs="Arial"/>
        </w:rPr>
      </w:pPr>
      <w:r w:rsidRPr="001C7C43">
        <w:rPr>
          <w:rFonts w:ascii="Arial" w:hAnsi="Arial" w:cs="Arial"/>
          <w:b/>
          <w:sz w:val="32"/>
        </w:rPr>
        <w:lastRenderedPageBreak/>
        <w:t>Supplementar</w:t>
      </w:r>
      <w:r>
        <w:rPr>
          <w:rFonts w:ascii="Arial" w:hAnsi="Arial" w:cs="Arial"/>
          <w:b/>
          <w:sz w:val="32"/>
        </w:rPr>
        <w:t>y figures</w:t>
      </w:r>
    </w:p>
    <w:p w14:paraId="49D34393" w14:textId="77777777" w:rsidR="00022A58" w:rsidRPr="001C7C43" w:rsidRDefault="00022A58" w:rsidP="00022A58">
      <w:pPr>
        <w:jc w:val="center"/>
        <w:rPr>
          <w:rFonts w:ascii="Arial" w:hAnsi="Arial" w:cs="Arial"/>
        </w:rPr>
      </w:pPr>
      <w:r w:rsidRPr="001C7C43">
        <w:rPr>
          <w:rFonts w:ascii="Arial" w:hAnsi="Arial" w:cs="Arial"/>
          <w:noProof/>
          <w:lang w:eastAsia="en-GB"/>
        </w:rPr>
        <w:drawing>
          <wp:inline distT="0" distB="0" distL="0" distR="0" wp14:anchorId="146927F5" wp14:editId="212EA152">
            <wp:extent cx="4806315" cy="2165350"/>
            <wp:effectExtent l="19050" t="19050" r="13335" b="25400"/>
            <wp:docPr id="3" name="Picture 3" descr="E:\PHD\Articles\Article 7 Relative Humidity\Figures\Supplementary figure 2\RELHUM Supplementary figure 2 v2jpe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HD\Articles\Article 7 Relative Humidity\Figures\Supplementary figure 2\RELHUM Supplementary figure 2 v2jpeg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6315" cy="21653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8D43CBD" w14:textId="77777777" w:rsidR="00022A58" w:rsidRPr="001C7C43" w:rsidRDefault="00022A58" w:rsidP="00022A58">
      <w:pPr>
        <w:spacing w:line="480" w:lineRule="auto"/>
        <w:jc w:val="both"/>
        <w:rPr>
          <w:rFonts w:ascii="Arial" w:hAnsi="Arial" w:cs="Arial"/>
          <w:b/>
          <w:sz w:val="20"/>
        </w:rPr>
      </w:pPr>
      <w:r w:rsidRPr="001C7C43">
        <w:rPr>
          <w:rFonts w:ascii="Arial" w:hAnsi="Arial" w:cs="Arial"/>
          <w:b/>
          <w:sz w:val="20"/>
        </w:rPr>
        <w:t>Supplementary figure S1.</w:t>
      </w:r>
      <w:r w:rsidRPr="001C7C43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b/>
          <w:sz w:val="20"/>
        </w:rPr>
        <w:t>E</w:t>
      </w:r>
      <w:r w:rsidRPr="001C7C43">
        <w:rPr>
          <w:rFonts w:ascii="Arial" w:hAnsi="Arial" w:cs="Arial"/>
          <w:b/>
          <w:sz w:val="20"/>
        </w:rPr>
        <w:t>pidermal morphogenesis protein biomarker controls</w:t>
      </w:r>
      <w:r>
        <w:rPr>
          <w:rFonts w:ascii="Arial" w:hAnsi="Arial" w:cs="Arial"/>
          <w:b/>
          <w:sz w:val="20"/>
        </w:rPr>
        <w:t xml:space="preserve"> and s</w:t>
      </w:r>
      <w:r w:rsidRPr="001C7C43">
        <w:rPr>
          <w:rFonts w:ascii="Arial" w:hAnsi="Arial" w:cs="Arial"/>
          <w:b/>
          <w:sz w:val="20"/>
        </w:rPr>
        <w:t>tratum corneum thickness</w:t>
      </w:r>
      <w:r>
        <w:rPr>
          <w:rFonts w:ascii="Arial" w:hAnsi="Arial" w:cs="Arial"/>
          <w:b/>
          <w:sz w:val="20"/>
        </w:rPr>
        <w:t xml:space="preserve"> analysis</w:t>
      </w:r>
      <w:r w:rsidRPr="001C7C43">
        <w:rPr>
          <w:rFonts w:ascii="Arial" w:hAnsi="Arial" w:cs="Arial"/>
          <w:b/>
          <w:sz w:val="20"/>
        </w:rPr>
        <w:t xml:space="preserve">. </w:t>
      </w:r>
      <w:r w:rsidRPr="001C7C43">
        <w:rPr>
          <w:rFonts w:ascii="Arial" w:hAnsi="Arial" w:cs="Arial"/>
          <w:b/>
          <w:sz w:val="20"/>
          <w:szCs w:val="20"/>
        </w:rPr>
        <w:t xml:space="preserve">(a) </w:t>
      </w:r>
      <w:r w:rsidRPr="001C7C43">
        <w:rPr>
          <w:rFonts w:ascii="Arial" w:hAnsi="Arial" w:cs="Arial"/>
          <w:sz w:val="20"/>
          <w:szCs w:val="20"/>
        </w:rPr>
        <w:t xml:space="preserve">Immunohistochemical control sections for the 3-Amino-9-ethylcarbazole (AEC) method and immunofluorescence (IF) method. </w:t>
      </w:r>
      <w:r w:rsidRPr="001C7C43">
        <w:rPr>
          <w:rFonts w:ascii="Arial" w:hAnsi="Arial" w:cs="Arial"/>
          <w:b/>
          <w:sz w:val="20"/>
          <w:szCs w:val="20"/>
        </w:rPr>
        <w:t>(b)</w:t>
      </w:r>
      <w:r w:rsidRPr="001C7C43">
        <w:rPr>
          <w:rFonts w:ascii="Arial" w:hAnsi="Arial" w:cs="Arial"/>
          <w:sz w:val="20"/>
          <w:szCs w:val="20"/>
        </w:rPr>
        <w:t xml:space="preserve"> Safranin red stained lipid matrix of the stratum corneum imaged after alkali expansion of the corneocyte layers. Scale </w:t>
      </w:r>
      <w:r>
        <w:rPr>
          <w:rFonts w:ascii="Arial" w:hAnsi="Arial" w:cs="Arial"/>
          <w:sz w:val="20"/>
          <w:szCs w:val="20"/>
        </w:rPr>
        <w:t xml:space="preserve">bar </w:t>
      </w:r>
      <w:r w:rsidRPr="001C7C43">
        <w:rPr>
          <w:rFonts w:ascii="Arial" w:hAnsi="Arial" w:cs="Arial"/>
          <w:sz w:val="20"/>
          <w:szCs w:val="20"/>
        </w:rPr>
        <w:t>indicates 100μm.</w:t>
      </w:r>
      <w:r w:rsidRPr="001C7C43">
        <w:rPr>
          <w:rFonts w:ascii="Arial" w:hAnsi="Arial" w:cs="Arial"/>
          <w:b/>
          <w:sz w:val="20"/>
          <w:szCs w:val="20"/>
        </w:rPr>
        <w:t xml:space="preserve"> </w:t>
      </w:r>
      <w:r w:rsidRPr="001C7C43">
        <w:rPr>
          <w:rFonts w:ascii="Arial" w:hAnsi="Arial" w:cs="Arial"/>
          <w:b/>
          <w:sz w:val="20"/>
        </w:rPr>
        <w:br w:type="page"/>
      </w:r>
    </w:p>
    <w:p w14:paraId="112AEC70" w14:textId="77777777" w:rsidR="00022A58" w:rsidRPr="001C7C43" w:rsidRDefault="00022A58" w:rsidP="00022A58">
      <w:pPr>
        <w:spacing w:line="480" w:lineRule="auto"/>
        <w:jc w:val="center"/>
        <w:rPr>
          <w:rFonts w:ascii="Arial" w:hAnsi="Arial" w:cs="Arial"/>
          <w:b/>
          <w:sz w:val="20"/>
        </w:rPr>
      </w:pPr>
      <w:r>
        <w:rPr>
          <w:noProof/>
        </w:rPr>
        <w:lastRenderedPageBreak/>
        <w:drawing>
          <wp:inline distT="0" distB="0" distL="0" distR="0" wp14:anchorId="14EF8CED" wp14:editId="44FE142C">
            <wp:extent cx="4248150" cy="4953000"/>
            <wp:effectExtent l="19050" t="19050" r="19050" b="190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150" cy="4953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6BD4CFF" w14:textId="77777777" w:rsidR="00022A58" w:rsidRPr="001C7C43" w:rsidRDefault="00022A58" w:rsidP="00022A58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1C7C43">
        <w:rPr>
          <w:rFonts w:ascii="Arial" w:hAnsi="Arial" w:cs="Arial"/>
          <w:b/>
          <w:sz w:val="20"/>
        </w:rPr>
        <w:t>Supplementary figure S2.</w:t>
      </w:r>
      <w:r w:rsidRPr="001C7C43">
        <w:rPr>
          <w:rFonts w:ascii="Arial" w:hAnsi="Arial" w:cs="Arial"/>
          <w:sz w:val="20"/>
        </w:rPr>
        <w:t xml:space="preserve"> </w:t>
      </w:r>
      <w:r w:rsidRPr="001C7C43">
        <w:rPr>
          <w:rFonts w:ascii="Arial" w:hAnsi="Arial" w:cs="Arial"/>
          <w:b/>
          <w:sz w:val="20"/>
          <w:szCs w:val="20"/>
        </w:rPr>
        <w:t>Generation of full thickness models at reduced relative humidity.</w:t>
      </w:r>
      <w:r w:rsidRPr="001C7C43">
        <w:rPr>
          <w:rFonts w:ascii="Arial" w:hAnsi="Arial" w:cs="Arial"/>
        </w:rPr>
        <w:t xml:space="preserve"> </w:t>
      </w:r>
      <w:r w:rsidRPr="001C7C43">
        <w:rPr>
          <w:rFonts w:ascii="Arial" w:hAnsi="Arial" w:cs="Arial"/>
          <w:sz w:val="20"/>
          <w:szCs w:val="20"/>
        </w:rPr>
        <w:t>(</w:t>
      </w:r>
      <w:r w:rsidRPr="001C7C43">
        <w:rPr>
          <w:rFonts w:ascii="Arial" w:hAnsi="Arial" w:cs="Arial"/>
          <w:b/>
          <w:sz w:val="20"/>
          <w:szCs w:val="20"/>
        </w:rPr>
        <w:t>a</w:t>
      </w:r>
      <w:r w:rsidRPr="001C7C43">
        <w:rPr>
          <w:rFonts w:ascii="Arial" w:hAnsi="Arial" w:cs="Arial"/>
          <w:sz w:val="20"/>
          <w:szCs w:val="20"/>
        </w:rPr>
        <w:t xml:space="preserve">) General morphology in high (90%) and low (60%) RH, assessed by eye and HE staining. </w:t>
      </w:r>
      <w:r w:rsidRPr="001C7C43">
        <w:rPr>
          <w:rFonts w:ascii="Arial" w:hAnsi="Arial" w:cs="Arial"/>
          <w:b/>
          <w:sz w:val="20"/>
          <w:szCs w:val="20"/>
        </w:rPr>
        <w:t xml:space="preserve">(b) </w:t>
      </w:r>
      <w:r w:rsidRPr="001C7C43">
        <w:rPr>
          <w:rFonts w:ascii="Arial" w:hAnsi="Arial" w:cs="Arial"/>
          <w:sz w:val="20"/>
        </w:rPr>
        <w:t>Expression of loricrin (LOR), filaggrin (FLG), involucrin (INV), keratin 10 (K10)</w:t>
      </w:r>
      <w:r>
        <w:rPr>
          <w:rFonts w:ascii="Arial" w:hAnsi="Arial" w:cs="Arial"/>
          <w:sz w:val="20"/>
        </w:rPr>
        <w:t>,</w:t>
      </w:r>
      <w:r w:rsidRPr="001C7C43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>keratin 16 (K16)</w:t>
      </w:r>
      <w:r w:rsidRPr="001C7C43">
        <w:rPr>
          <w:rFonts w:ascii="Arial" w:hAnsi="Arial" w:cs="Arial"/>
          <w:sz w:val="20"/>
        </w:rPr>
        <w:t xml:space="preserve"> indicat</w:t>
      </w:r>
      <w:r>
        <w:rPr>
          <w:rFonts w:ascii="Arial" w:hAnsi="Arial" w:cs="Arial"/>
          <w:sz w:val="20"/>
        </w:rPr>
        <w:t>ing</w:t>
      </w:r>
      <w:r w:rsidRPr="001C7C43">
        <w:rPr>
          <w:rFonts w:ascii="Arial" w:hAnsi="Arial" w:cs="Arial"/>
          <w:sz w:val="20"/>
        </w:rPr>
        <w:t xml:space="preserve"> epidermal differentiation programs</w:t>
      </w:r>
      <w:r>
        <w:rPr>
          <w:rFonts w:ascii="Arial" w:hAnsi="Arial" w:cs="Arial"/>
          <w:sz w:val="20"/>
        </w:rPr>
        <w:t xml:space="preserve"> and activation respectively</w:t>
      </w:r>
      <w:r w:rsidRPr="001C7C43">
        <w:rPr>
          <w:rFonts w:ascii="Arial" w:hAnsi="Arial" w:cs="Arial"/>
          <w:sz w:val="20"/>
        </w:rPr>
        <w:t xml:space="preserve">. Proliferation </w:t>
      </w:r>
      <w:r>
        <w:rPr>
          <w:rFonts w:ascii="Arial" w:hAnsi="Arial" w:cs="Arial"/>
          <w:sz w:val="20"/>
        </w:rPr>
        <w:t>wa</w:t>
      </w:r>
      <w:r w:rsidRPr="001C7C43">
        <w:rPr>
          <w:rFonts w:ascii="Arial" w:hAnsi="Arial" w:cs="Arial"/>
          <w:sz w:val="20"/>
        </w:rPr>
        <w:t>s assessed by Ki67 (with indicated proliferation index as mean ± SD</w:t>
      </w:r>
      <w:r>
        <w:rPr>
          <w:rFonts w:ascii="Arial" w:hAnsi="Arial" w:cs="Arial"/>
          <w:sz w:val="20"/>
        </w:rPr>
        <w:t>, N=4</w:t>
      </w:r>
      <w:r w:rsidRPr="001C7C43">
        <w:rPr>
          <w:rFonts w:ascii="Arial" w:hAnsi="Arial" w:cs="Arial"/>
          <w:sz w:val="20"/>
        </w:rPr>
        <w:t>), basement membrane by collagen type IV (COL IV)</w:t>
      </w:r>
      <w:r>
        <w:rPr>
          <w:rFonts w:ascii="Arial" w:hAnsi="Arial" w:cs="Arial"/>
          <w:sz w:val="20"/>
        </w:rPr>
        <w:t>,</w:t>
      </w:r>
      <w:r w:rsidRPr="001C7C43">
        <w:rPr>
          <w:rFonts w:ascii="Arial" w:hAnsi="Arial" w:cs="Arial"/>
          <w:sz w:val="20"/>
        </w:rPr>
        <w:t xml:space="preserve"> and fibroblast distribution by vimentin (VIM). </w:t>
      </w:r>
      <w:r w:rsidRPr="001C7C43">
        <w:rPr>
          <w:rFonts w:ascii="Arial" w:hAnsi="Arial" w:cs="Arial"/>
          <w:b/>
          <w:sz w:val="20"/>
          <w:szCs w:val="20"/>
        </w:rPr>
        <w:t>(c)</w:t>
      </w:r>
      <w:r w:rsidRPr="001C7C43">
        <w:rPr>
          <w:rFonts w:ascii="Arial" w:hAnsi="Arial" w:cs="Arial"/>
          <w:sz w:val="20"/>
        </w:rPr>
        <w:t xml:space="preserve"> Keratin 17 expression in HSEs and in NHS. Protein biomarkers are shown in red and nuclei in bl</w:t>
      </w:r>
      <w:r>
        <w:rPr>
          <w:rFonts w:ascii="Arial" w:hAnsi="Arial" w:cs="Arial"/>
          <w:sz w:val="20"/>
        </w:rPr>
        <w:t>ue. Yellow dotted line indicates</w:t>
      </w:r>
      <w:r w:rsidRPr="001C7C43">
        <w:rPr>
          <w:rFonts w:ascii="Arial" w:hAnsi="Arial" w:cs="Arial"/>
          <w:sz w:val="20"/>
        </w:rPr>
        <w:t xml:space="preserve"> dermal-epidermal junction. Scale bar indicate</w:t>
      </w:r>
      <w:r>
        <w:rPr>
          <w:rFonts w:ascii="Arial" w:hAnsi="Arial" w:cs="Arial"/>
          <w:sz w:val="20"/>
        </w:rPr>
        <w:t>s</w:t>
      </w:r>
      <w:r w:rsidRPr="001C7C43">
        <w:rPr>
          <w:rFonts w:ascii="Arial" w:hAnsi="Arial" w:cs="Arial"/>
          <w:sz w:val="20"/>
        </w:rPr>
        <w:t xml:space="preserve"> 100μm.</w:t>
      </w:r>
      <w:r w:rsidRPr="001C7C43">
        <w:rPr>
          <w:rFonts w:ascii="Arial" w:hAnsi="Arial" w:cs="Arial"/>
          <w:sz w:val="20"/>
          <w:szCs w:val="20"/>
        </w:rPr>
        <w:br w:type="page"/>
      </w:r>
    </w:p>
    <w:p w14:paraId="173F90FB" w14:textId="77777777" w:rsidR="00022A58" w:rsidRPr="001C7C43" w:rsidRDefault="00022A58" w:rsidP="00022A58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1C7C43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6258BF0A" wp14:editId="01A5C16C">
            <wp:extent cx="5731510" cy="5868773"/>
            <wp:effectExtent l="19050" t="19050" r="21590" b="17780"/>
            <wp:docPr id="14" name="Picture 14" descr="E:\PHD\Articles\Article 5 Relative Humidity\Figures\Supplementary figure 4\RELHUM Supplementary Figure 4 v0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PHD\Articles\Article 5 Relative Humidity\Figures\Supplementary figure 4\RELHUM Supplementary Figure 4 v05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86877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CA9A574" w14:textId="77777777" w:rsidR="00022A58" w:rsidRPr="001C7C43" w:rsidRDefault="00022A58" w:rsidP="00022A58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1C7C43">
        <w:rPr>
          <w:rFonts w:ascii="Arial" w:hAnsi="Arial" w:cs="Arial"/>
          <w:b/>
          <w:sz w:val="20"/>
        </w:rPr>
        <w:t>Supplementary figure S3.</w:t>
      </w:r>
      <w:r w:rsidRPr="001C7C43">
        <w:rPr>
          <w:rFonts w:ascii="Arial" w:hAnsi="Arial" w:cs="Arial"/>
          <w:sz w:val="20"/>
        </w:rPr>
        <w:t xml:space="preserve"> </w:t>
      </w:r>
      <w:r w:rsidRPr="001C7C43">
        <w:rPr>
          <w:rFonts w:ascii="Arial" w:hAnsi="Arial" w:cs="Arial"/>
          <w:b/>
          <w:sz w:val="20"/>
        </w:rPr>
        <w:t>Carbon chain length distribution of CERs and CERs EO.</w:t>
      </w:r>
      <w:r w:rsidRPr="001C7C43">
        <w:rPr>
          <w:rFonts w:ascii="Arial" w:hAnsi="Arial" w:cs="Arial"/>
          <w:sz w:val="20"/>
          <w:szCs w:val="20"/>
        </w:rPr>
        <w:t xml:space="preserve"> Bar plot </w:t>
      </w:r>
      <w:r>
        <w:rPr>
          <w:rFonts w:ascii="Arial" w:hAnsi="Arial" w:cs="Arial"/>
          <w:sz w:val="20"/>
          <w:szCs w:val="20"/>
        </w:rPr>
        <w:t>showing</w:t>
      </w:r>
      <w:r w:rsidRPr="001C7C43">
        <w:rPr>
          <w:rFonts w:ascii="Arial" w:hAnsi="Arial" w:cs="Arial"/>
          <w:sz w:val="20"/>
          <w:szCs w:val="20"/>
        </w:rPr>
        <w:t xml:space="preserve"> the carbon chain length distributions of even numbered CER between C32 and C54 and of even numbered CERs EO between C64 and C74. Data is presented in relative amount </w:t>
      </w:r>
      <w:r w:rsidRPr="001C7C43">
        <w:rPr>
          <w:rFonts w:ascii="Arial" w:hAnsi="Arial" w:cs="Arial"/>
          <w:b/>
          <w:sz w:val="20"/>
          <w:szCs w:val="20"/>
        </w:rPr>
        <w:t>(a, c)</w:t>
      </w:r>
      <w:r w:rsidRPr="001C7C43">
        <w:rPr>
          <w:rFonts w:ascii="Arial" w:hAnsi="Arial" w:cs="Arial"/>
          <w:sz w:val="20"/>
          <w:szCs w:val="20"/>
        </w:rPr>
        <w:t xml:space="preserve"> and in absolute amount per mg stratum corneum </w:t>
      </w:r>
      <w:r>
        <w:rPr>
          <w:rFonts w:ascii="Arial" w:hAnsi="Arial" w:cs="Arial"/>
          <w:b/>
          <w:sz w:val="20"/>
          <w:szCs w:val="20"/>
        </w:rPr>
        <w:t>(b, d).</w:t>
      </w:r>
      <w:r w:rsidRPr="001C7C43">
        <w:rPr>
          <w:rFonts w:ascii="Arial" w:hAnsi="Arial" w:cs="Arial"/>
          <w:sz w:val="20"/>
          <w:szCs w:val="20"/>
        </w:rPr>
        <w:t xml:space="preserve"> Data is shown for both HSE types developed at 90% and 60% RH and of NHS. Data represents mean + SD, N=4.</w:t>
      </w:r>
      <w:r w:rsidRPr="001C7C43">
        <w:rPr>
          <w:rFonts w:ascii="Arial" w:hAnsi="Arial" w:cs="Arial"/>
          <w:sz w:val="20"/>
          <w:szCs w:val="20"/>
        </w:rPr>
        <w:br w:type="page"/>
      </w:r>
    </w:p>
    <w:p w14:paraId="133D3CCB" w14:textId="77777777" w:rsidR="00022A58" w:rsidRPr="001C7C43" w:rsidRDefault="00022A58" w:rsidP="00022A58">
      <w:pPr>
        <w:spacing w:line="480" w:lineRule="auto"/>
        <w:rPr>
          <w:rFonts w:ascii="Arial" w:hAnsi="Arial" w:cs="Arial"/>
          <w:sz w:val="24"/>
        </w:rPr>
      </w:pPr>
      <w:r w:rsidRPr="001C7C43">
        <w:rPr>
          <w:rFonts w:ascii="Arial" w:hAnsi="Arial" w:cs="Arial"/>
          <w:noProof/>
          <w:sz w:val="24"/>
        </w:rPr>
        <w:lastRenderedPageBreak/>
        <w:drawing>
          <wp:inline distT="0" distB="0" distL="0" distR="0" wp14:anchorId="4EF9F718" wp14:editId="668929A9">
            <wp:extent cx="5731510" cy="1341078"/>
            <wp:effectExtent l="19050" t="19050" r="21590" b="12065"/>
            <wp:docPr id="12" name="Picture 12" descr="E:\PHD\Articles\Article 5 Relative Humidity\Figures\Supplementary figure 5\RELHUM Supplementary Figure 5 v0_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PHD\Articles\Article 5 Relative Humidity\Figures\Supplementary figure 5\RELHUM Supplementary Figure 5 v0_6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34107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F51EFB8" w14:textId="77777777" w:rsidR="00022A58" w:rsidRPr="001C7C43" w:rsidRDefault="00022A58" w:rsidP="00022A58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1C7C43">
        <w:rPr>
          <w:rFonts w:ascii="Arial" w:hAnsi="Arial" w:cs="Arial"/>
          <w:b/>
          <w:sz w:val="20"/>
        </w:rPr>
        <w:t>Supplementary figure S4.</w:t>
      </w:r>
      <w:r w:rsidRPr="001C7C43">
        <w:rPr>
          <w:rFonts w:ascii="Arial" w:hAnsi="Arial" w:cs="Arial"/>
          <w:sz w:val="20"/>
        </w:rPr>
        <w:t xml:space="preserve"> </w:t>
      </w:r>
      <w:r w:rsidRPr="001C7C43">
        <w:rPr>
          <w:rFonts w:ascii="Arial" w:hAnsi="Arial" w:cs="Arial"/>
          <w:b/>
          <w:sz w:val="20"/>
        </w:rPr>
        <w:t>Quantitative CER and CER EO subclass profile.</w:t>
      </w:r>
      <w:r w:rsidRPr="001C7C43">
        <w:rPr>
          <w:rFonts w:ascii="Arial" w:hAnsi="Arial" w:cs="Arial"/>
          <w:sz w:val="20"/>
          <w:szCs w:val="20"/>
        </w:rPr>
        <w:t xml:space="preserve"> Bar plot </w:t>
      </w:r>
      <w:r>
        <w:rPr>
          <w:rFonts w:ascii="Arial" w:hAnsi="Arial" w:cs="Arial"/>
          <w:sz w:val="20"/>
          <w:szCs w:val="20"/>
        </w:rPr>
        <w:t>showing</w:t>
      </w:r>
      <w:r w:rsidRPr="001C7C43">
        <w:rPr>
          <w:rFonts w:ascii="Arial" w:hAnsi="Arial" w:cs="Arial"/>
          <w:sz w:val="20"/>
          <w:szCs w:val="20"/>
        </w:rPr>
        <w:t xml:space="preserve"> the CER and CER EO subclass profile</w:t>
      </w:r>
      <w:r>
        <w:rPr>
          <w:rFonts w:ascii="Arial" w:hAnsi="Arial" w:cs="Arial"/>
          <w:sz w:val="20"/>
          <w:szCs w:val="20"/>
        </w:rPr>
        <w:t>s as</w:t>
      </w:r>
      <w:r w:rsidRPr="001C7C43">
        <w:rPr>
          <w:rFonts w:ascii="Arial" w:hAnsi="Arial" w:cs="Arial"/>
          <w:sz w:val="20"/>
          <w:szCs w:val="20"/>
        </w:rPr>
        <w:t xml:space="preserve"> absolute amounts per mg stratum corneum. Data is shown for both HSE types developed at 90% or 60% RH and for NHS, represented by mean + SD</w:t>
      </w:r>
      <w:r>
        <w:rPr>
          <w:rFonts w:ascii="Arial" w:hAnsi="Arial" w:cs="Arial"/>
          <w:sz w:val="20"/>
          <w:szCs w:val="20"/>
        </w:rPr>
        <w:t>,</w:t>
      </w:r>
      <w:r w:rsidRPr="006432A8">
        <w:rPr>
          <w:rFonts w:ascii="Arial" w:hAnsi="Arial" w:cs="Arial"/>
          <w:sz w:val="20"/>
          <w:szCs w:val="20"/>
        </w:rPr>
        <w:t xml:space="preserve"> </w:t>
      </w:r>
      <w:r w:rsidRPr="001C7C43">
        <w:rPr>
          <w:rFonts w:ascii="Arial" w:hAnsi="Arial" w:cs="Arial"/>
          <w:sz w:val="20"/>
          <w:szCs w:val="20"/>
        </w:rPr>
        <w:t>N=4.</w:t>
      </w:r>
    </w:p>
    <w:p w14:paraId="7566339E" w14:textId="77777777" w:rsidR="00022A58" w:rsidRPr="001C7C43" w:rsidRDefault="00022A58" w:rsidP="00022A58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1C7C43"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37102AD0" wp14:editId="02472F0E">
            <wp:extent cx="2914650" cy="2152650"/>
            <wp:effectExtent l="19050" t="19050" r="19050" b="19050"/>
            <wp:docPr id="16" name="Picture 16" descr="E:\PHD\Articles\Article 5 Relative Humidity\Figures\Supplementary figure 3\RELHUM Supplementary figure 3 v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:\PHD\Articles\Article 5 Relative Humidity\Figures\Supplementary figure 3\RELHUM Supplementary figure 3 v0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650" cy="21526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CD72311" w14:textId="3F2F9EFB" w:rsidR="00022A58" w:rsidRPr="001C7C43" w:rsidRDefault="00022A58" w:rsidP="00022A58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1C7C43">
        <w:rPr>
          <w:rFonts w:ascii="Arial" w:hAnsi="Arial" w:cs="Arial"/>
          <w:b/>
          <w:sz w:val="20"/>
          <w:szCs w:val="20"/>
        </w:rPr>
        <w:t>Supplementary figure S5.</w:t>
      </w:r>
      <w:r w:rsidRPr="001C7C43">
        <w:rPr>
          <w:rFonts w:ascii="Arial" w:hAnsi="Arial" w:cs="Arial"/>
          <w:sz w:val="20"/>
          <w:szCs w:val="20"/>
        </w:rPr>
        <w:t xml:space="preserve"> </w:t>
      </w:r>
      <w:bookmarkStart w:id="1" w:name="_GoBack"/>
      <w:bookmarkEnd w:id="1"/>
      <w:r w:rsidR="00165646" w:rsidRPr="001C7C43">
        <w:rPr>
          <w:rFonts w:ascii="Arial" w:hAnsi="Arial" w:cs="Arial"/>
          <w:b/>
          <w:sz w:val="20"/>
          <w:szCs w:val="20"/>
        </w:rPr>
        <w:t>Three-dimensional</w:t>
      </w:r>
      <w:r w:rsidRPr="001C7C43">
        <w:rPr>
          <w:rFonts w:ascii="Arial" w:hAnsi="Arial" w:cs="Arial"/>
          <w:b/>
          <w:sz w:val="20"/>
          <w:szCs w:val="20"/>
        </w:rPr>
        <w:t xml:space="preserve"> response model.</w:t>
      </w:r>
      <w:r w:rsidRPr="001C7C43">
        <w:rPr>
          <w:rFonts w:ascii="Arial" w:hAnsi="Arial" w:cs="Arial"/>
          <w:sz w:val="20"/>
          <w:szCs w:val="20"/>
        </w:rPr>
        <w:t xml:space="preserve"> The model is generated based on settings of the mass spectrometer, compound properties, and a limited number of synthetic ceramides according to </w:t>
      </w:r>
      <w:proofErr w:type="spellStart"/>
      <w:r w:rsidRPr="001C7C43">
        <w:rPr>
          <w:rFonts w:ascii="Arial" w:hAnsi="Arial" w:cs="Arial"/>
          <w:sz w:val="20"/>
          <w:szCs w:val="20"/>
        </w:rPr>
        <w:t>Boiten</w:t>
      </w:r>
      <w:proofErr w:type="spellEnd"/>
      <w:r w:rsidRPr="001C7C43">
        <w:rPr>
          <w:rFonts w:ascii="Arial" w:hAnsi="Arial" w:cs="Arial"/>
          <w:sz w:val="20"/>
          <w:szCs w:val="20"/>
        </w:rPr>
        <w:t xml:space="preserve"> </w:t>
      </w:r>
      <w:r w:rsidRPr="001C7C43">
        <w:rPr>
          <w:rFonts w:ascii="Arial" w:hAnsi="Arial" w:cs="Arial"/>
          <w:i/>
          <w:sz w:val="20"/>
          <w:szCs w:val="20"/>
        </w:rPr>
        <w:t xml:space="preserve">et al. </w:t>
      </w:r>
      <w:r w:rsidRPr="001C7C43"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CITE &lt;EndNote&gt;&lt;Cite&gt;&lt;Author&gt;Boiten&lt;/Author&gt;&lt;Year&gt;2016&lt;/Year&gt;&lt;RecNum&gt;2&lt;/RecNum&gt;&lt;DisplayText&gt;[2]&lt;/DisplayText&gt;&lt;record&gt;&lt;rec-number&gt;2&lt;/rec-number&gt;&lt;foreign-keys&gt;&lt;key app="EN" db-id="2az5a0rzp2t0xze9dr75rd0b5r090vsaddp5" timestamp="1521732784"&gt;2&lt;/key&gt;&lt;/foreign-keys&gt;&lt;ref-type name="Journal Article"&gt;17&lt;/ref-type&gt;&lt;contributors&gt;&lt;authors&gt;&lt;author&gt;Boiten, Walter&lt;/author&gt;&lt;author&gt;Absalah, Samira&lt;/author&gt;&lt;author&gt;Vreeken, Rob&lt;/author&gt;&lt;author&gt;Bouwstra, Joke&lt;/author&gt;&lt;author&gt;van Smeden, Jeroen&lt;/author&gt;&lt;/authors&gt;&lt;/contributors&gt;&lt;titles&gt;&lt;title&gt;Quantitative analysis of ceramides using a novel lipidomics approach with three dimensional response modelling&lt;/title&gt;&lt;secondary-title&gt;Biochimica et Biophysica Acta (BBA) - Molecular and Cell Biology of Lipids&lt;/secondary-title&gt;&lt;/titles&gt;&lt;periodical&gt;&lt;full-title&gt;Biochimica et Biophysica Acta (BBA) - Molecular and Cell Biology of Lipids&lt;/full-title&gt;&lt;/periodical&gt;&lt;pages&gt;1652-1661&lt;/pages&gt;&lt;volume&gt;1861&lt;/volume&gt;&lt;number&gt;11&lt;/number&gt;&lt;keywords&gt;&lt;keyword&gt;Stratum corneum&lt;/keyword&gt;&lt;keyword&gt;Skin&lt;/keyword&gt;&lt;keyword&gt;Tape-stripping&lt;/keyword&gt;&lt;keyword&gt;Extraction efficiency&lt;/keyword&gt;&lt;keyword&gt;Mass spectrometry&lt;/keyword&gt;&lt;keyword&gt;Stereoisomers&lt;/keyword&gt;&lt;/keywords&gt;&lt;dates&gt;&lt;year&gt;2016&lt;/year&gt;&lt;pub-dates&gt;&lt;date&gt;2016/11/01/&lt;/date&gt;&lt;/pub-dates&gt;&lt;/dates&gt;&lt;isbn&gt;1388-1981&lt;/isbn&gt;&lt;urls&gt;&lt;related-urls&gt;&lt;url&gt;http://www.sciencedirect.com/science/article/pii/S1388198116301962&lt;/url&gt;&lt;/related-urls&gt;&lt;/urls&gt;&lt;electronic-resource-num&gt;https://doi.org/10.1016/j.bbalip.2016.07.004&lt;/electronic-resource-num&gt;&lt;/record&gt;&lt;/Cite&gt;&lt;/EndNote&gt;</w:instrText>
      </w:r>
      <w:r w:rsidRPr="001C7C43"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noProof/>
          <w:sz w:val="20"/>
          <w:szCs w:val="20"/>
        </w:rPr>
        <w:t>[</w:t>
      </w:r>
      <w:hyperlink w:anchor="_ENREF_2" w:tooltip="Boiten, 2016 #2" w:history="1">
        <w:r>
          <w:rPr>
            <w:rFonts w:ascii="Arial" w:hAnsi="Arial" w:cs="Arial"/>
            <w:noProof/>
            <w:sz w:val="20"/>
            <w:szCs w:val="20"/>
          </w:rPr>
          <w:t>2</w:t>
        </w:r>
      </w:hyperlink>
      <w:r>
        <w:rPr>
          <w:rFonts w:ascii="Arial" w:hAnsi="Arial" w:cs="Arial"/>
          <w:noProof/>
          <w:sz w:val="20"/>
          <w:szCs w:val="20"/>
        </w:rPr>
        <w:t>]</w:t>
      </w:r>
      <w:r w:rsidRPr="001C7C43">
        <w:rPr>
          <w:rFonts w:ascii="Arial" w:hAnsi="Arial" w:cs="Arial"/>
          <w:sz w:val="20"/>
          <w:szCs w:val="20"/>
        </w:rPr>
        <w:fldChar w:fldCharType="end"/>
      </w:r>
      <w:r w:rsidRPr="001C7C43">
        <w:rPr>
          <w:rFonts w:ascii="Arial" w:hAnsi="Arial" w:cs="Arial"/>
          <w:sz w:val="20"/>
          <w:szCs w:val="20"/>
        </w:rPr>
        <w:t>.</w:t>
      </w:r>
      <w:bookmarkEnd w:id="0"/>
    </w:p>
    <w:p w14:paraId="73959F07" w14:textId="70A87E14" w:rsidR="007D7264" w:rsidRPr="001578D3" w:rsidRDefault="007D7264" w:rsidP="005429FB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sectPr w:rsidR="007D7264" w:rsidRPr="001578D3" w:rsidSect="00165646">
      <w:footerReference w:type="defaul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11F9D1" w14:textId="77777777" w:rsidR="00FE19BB" w:rsidRDefault="00FE19BB" w:rsidP="00616E64">
      <w:pPr>
        <w:spacing w:after="0" w:line="240" w:lineRule="auto"/>
      </w:pPr>
      <w:r>
        <w:separator/>
      </w:r>
    </w:p>
  </w:endnote>
  <w:endnote w:type="continuationSeparator" w:id="0">
    <w:p w14:paraId="08AE582D" w14:textId="77777777" w:rsidR="00FE19BB" w:rsidRDefault="00FE19BB" w:rsidP="00616E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91662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30BDC5" w14:textId="2D3EF7D6" w:rsidR="00F9094B" w:rsidRDefault="00F9094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8ECD78E" w14:textId="77777777" w:rsidR="00F9094B" w:rsidRDefault="00F909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9C8D7B" w14:textId="77777777" w:rsidR="00FE19BB" w:rsidRDefault="00FE19BB" w:rsidP="00616E64">
      <w:pPr>
        <w:spacing w:after="0" w:line="240" w:lineRule="auto"/>
      </w:pPr>
      <w:r>
        <w:separator/>
      </w:r>
    </w:p>
  </w:footnote>
  <w:footnote w:type="continuationSeparator" w:id="0">
    <w:p w14:paraId="7653EAC7" w14:textId="77777777" w:rsidR="00FE19BB" w:rsidRDefault="00FE19BB" w:rsidP="00616E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BC160C"/>
    <w:multiLevelType w:val="hybridMultilevel"/>
    <w:tmpl w:val="F4782646"/>
    <w:lvl w:ilvl="0" w:tplc="238E7D3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AFC5AD5"/>
    <w:multiLevelType w:val="hybridMultilevel"/>
    <w:tmpl w:val="D63C68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0D5D60"/>
    <w:multiLevelType w:val="hybridMultilevel"/>
    <w:tmpl w:val="0B2282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883D22"/>
    <w:multiLevelType w:val="hybridMultilevel"/>
    <w:tmpl w:val="7E5C0A02"/>
    <w:lvl w:ilvl="0" w:tplc="0F60527A">
      <w:start w:val="4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19691D"/>
    <w:multiLevelType w:val="hybridMultilevel"/>
    <w:tmpl w:val="C810CA7C"/>
    <w:lvl w:ilvl="0" w:tplc="9ED2712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rchives of Dermatological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az5a0rzp2t0xze9dr75rd0b5r090vsaddp5&quot;&gt;Article 7 RELHUM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4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0A2899"/>
    <w:rsid w:val="00000ACD"/>
    <w:rsid w:val="000014FE"/>
    <w:rsid w:val="00003036"/>
    <w:rsid w:val="00006362"/>
    <w:rsid w:val="00011AF0"/>
    <w:rsid w:val="0001283D"/>
    <w:rsid w:val="00012BD8"/>
    <w:rsid w:val="00016D18"/>
    <w:rsid w:val="00017116"/>
    <w:rsid w:val="00020278"/>
    <w:rsid w:val="00022A58"/>
    <w:rsid w:val="00025E03"/>
    <w:rsid w:val="00025E96"/>
    <w:rsid w:val="00026BBB"/>
    <w:rsid w:val="000275DB"/>
    <w:rsid w:val="00027DF9"/>
    <w:rsid w:val="00030E5F"/>
    <w:rsid w:val="00031B12"/>
    <w:rsid w:val="00037CF1"/>
    <w:rsid w:val="00044EB5"/>
    <w:rsid w:val="00050D0F"/>
    <w:rsid w:val="0005364B"/>
    <w:rsid w:val="00055D2B"/>
    <w:rsid w:val="00056BA0"/>
    <w:rsid w:val="00062247"/>
    <w:rsid w:val="000622E3"/>
    <w:rsid w:val="00064E9D"/>
    <w:rsid w:val="0006757D"/>
    <w:rsid w:val="00070EC5"/>
    <w:rsid w:val="000752DC"/>
    <w:rsid w:val="00085F29"/>
    <w:rsid w:val="00087692"/>
    <w:rsid w:val="000912FB"/>
    <w:rsid w:val="000919E4"/>
    <w:rsid w:val="00093450"/>
    <w:rsid w:val="0009422A"/>
    <w:rsid w:val="000943CF"/>
    <w:rsid w:val="00095298"/>
    <w:rsid w:val="000965DB"/>
    <w:rsid w:val="000A1BD8"/>
    <w:rsid w:val="000A2899"/>
    <w:rsid w:val="000A3CBA"/>
    <w:rsid w:val="000A59CB"/>
    <w:rsid w:val="000B732E"/>
    <w:rsid w:val="000C01CE"/>
    <w:rsid w:val="000C3648"/>
    <w:rsid w:val="000C4585"/>
    <w:rsid w:val="000C7818"/>
    <w:rsid w:val="000D0178"/>
    <w:rsid w:val="000D11B6"/>
    <w:rsid w:val="000D234E"/>
    <w:rsid w:val="000D4662"/>
    <w:rsid w:val="000D66AD"/>
    <w:rsid w:val="000D7D6D"/>
    <w:rsid w:val="000E2C79"/>
    <w:rsid w:val="000E3A7B"/>
    <w:rsid w:val="000F44DC"/>
    <w:rsid w:val="00104BFD"/>
    <w:rsid w:val="00105206"/>
    <w:rsid w:val="00105504"/>
    <w:rsid w:val="00115565"/>
    <w:rsid w:val="001171BF"/>
    <w:rsid w:val="00120EF1"/>
    <w:rsid w:val="00121754"/>
    <w:rsid w:val="00125035"/>
    <w:rsid w:val="00130E7B"/>
    <w:rsid w:val="00137019"/>
    <w:rsid w:val="0014667E"/>
    <w:rsid w:val="00152940"/>
    <w:rsid w:val="00153FDB"/>
    <w:rsid w:val="001557BD"/>
    <w:rsid w:val="0015687F"/>
    <w:rsid w:val="00156FD8"/>
    <w:rsid w:val="001578D3"/>
    <w:rsid w:val="00163D19"/>
    <w:rsid w:val="00165646"/>
    <w:rsid w:val="0017150B"/>
    <w:rsid w:val="00175C4C"/>
    <w:rsid w:val="001804F4"/>
    <w:rsid w:val="0018168E"/>
    <w:rsid w:val="00181B0C"/>
    <w:rsid w:val="001832AD"/>
    <w:rsid w:val="0018401F"/>
    <w:rsid w:val="0018725C"/>
    <w:rsid w:val="00187587"/>
    <w:rsid w:val="00190B18"/>
    <w:rsid w:val="00192649"/>
    <w:rsid w:val="0019357D"/>
    <w:rsid w:val="00194420"/>
    <w:rsid w:val="001A1E79"/>
    <w:rsid w:val="001A2B1A"/>
    <w:rsid w:val="001A5132"/>
    <w:rsid w:val="001A5E25"/>
    <w:rsid w:val="001A7153"/>
    <w:rsid w:val="001B0933"/>
    <w:rsid w:val="001B1751"/>
    <w:rsid w:val="001B3337"/>
    <w:rsid w:val="001B4C4B"/>
    <w:rsid w:val="001B6F6A"/>
    <w:rsid w:val="001C178D"/>
    <w:rsid w:val="001C1FEF"/>
    <w:rsid w:val="001C3BC4"/>
    <w:rsid w:val="001C7C43"/>
    <w:rsid w:val="001D11CE"/>
    <w:rsid w:val="001D23C7"/>
    <w:rsid w:val="001D4EB7"/>
    <w:rsid w:val="001E3D72"/>
    <w:rsid w:val="001F2602"/>
    <w:rsid w:val="001F7DC3"/>
    <w:rsid w:val="002011F9"/>
    <w:rsid w:val="00205EB1"/>
    <w:rsid w:val="00210A6B"/>
    <w:rsid w:val="00210DD8"/>
    <w:rsid w:val="00212550"/>
    <w:rsid w:val="0021355D"/>
    <w:rsid w:val="00215287"/>
    <w:rsid w:val="002155B3"/>
    <w:rsid w:val="002211D4"/>
    <w:rsid w:val="002218F2"/>
    <w:rsid w:val="00225423"/>
    <w:rsid w:val="002302DE"/>
    <w:rsid w:val="002323A7"/>
    <w:rsid w:val="002323DF"/>
    <w:rsid w:val="00233993"/>
    <w:rsid w:val="00241CAD"/>
    <w:rsid w:val="0024438F"/>
    <w:rsid w:val="002464B9"/>
    <w:rsid w:val="00246A4F"/>
    <w:rsid w:val="00246FDE"/>
    <w:rsid w:val="00247681"/>
    <w:rsid w:val="002524F1"/>
    <w:rsid w:val="00255C25"/>
    <w:rsid w:val="00256761"/>
    <w:rsid w:val="00262672"/>
    <w:rsid w:val="00263AC3"/>
    <w:rsid w:val="00263FF7"/>
    <w:rsid w:val="002706B2"/>
    <w:rsid w:val="002732E7"/>
    <w:rsid w:val="0027722C"/>
    <w:rsid w:val="002833C4"/>
    <w:rsid w:val="002859BE"/>
    <w:rsid w:val="0029693C"/>
    <w:rsid w:val="00297A18"/>
    <w:rsid w:val="002B15CA"/>
    <w:rsid w:val="002B260F"/>
    <w:rsid w:val="002B3645"/>
    <w:rsid w:val="002B45FF"/>
    <w:rsid w:val="002B76C7"/>
    <w:rsid w:val="002D2203"/>
    <w:rsid w:val="002D61E9"/>
    <w:rsid w:val="002D6C7D"/>
    <w:rsid w:val="002E1040"/>
    <w:rsid w:val="002E33DA"/>
    <w:rsid w:val="002E3461"/>
    <w:rsid w:val="002E4C89"/>
    <w:rsid w:val="002F0818"/>
    <w:rsid w:val="002F0F76"/>
    <w:rsid w:val="002F1510"/>
    <w:rsid w:val="002F2D4C"/>
    <w:rsid w:val="002F5C32"/>
    <w:rsid w:val="003050DB"/>
    <w:rsid w:val="003052BC"/>
    <w:rsid w:val="00307E7A"/>
    <w:rsid w:val="00314D84"/>
    <w:rsid w:val="00315575"/>
    <w:rsid w:val="00315A8B"/>
    <w:rsid w:val="00316DDF"/>
    <w:rsid w:val="00320982"/>
    <w:rsid w:val="00322039"/>
    <w:rsid w:val="00322170"/>
    <w:rsid w:val="00326066"/>
    <w:rsid w:val="00332BB6"/>
    <w:rsid w:val="003349D4"/>
    <w:rsid w:val="0033663D"/>
    <w:rsid w:val="0034057C"/>
    <w:rsid w:val="00342875"/>
    <w:rsid w:val="00346B8B"/>
    <w:rsid w:val="003534E8"/>
    <w:rsid w:val="00361EFD"/>
    <w:rsid w:val="00364C12"/>
    <w:rsid w:val="00365D9F"/>
    <w:rsid w:val="003665A0"/>
    <w:rsid w:val="00366664"/>
    <w:rsid w:val="00367138"/>
    <w:rsid w:val="00372011"/>
    <w:rsid w:val="00372F89"/>
    <w:rsid w:val="0037453B"/>
    <w:rsid w:val="003800B9"/>
    <w:rsid w:val="00382739"/>
    <w:rsid w:val="003837E5"/>
    <w:rsid w:val="0038675C"/>
    <w:rsid w:val="00387B41"/>
    <w:rsid w:val="00391F8A"/>
    <w:rsid w:val="00392FBC"/>
    <w:rsid w:val="00393A11"/>
    <w:rsid w:val="00396A57"/>
    <w:rsid w:val="003A3126"/>
    <w:rsid w:val="003A58EE"/>
    <w:rsid w:val="003A733E"/>
    <w:rsid w:val="003B2C0A"/>
    <w:rsid w:val="003B38CC"/>
    <w:rsid w:val="003B400F"/>
    <w:rsid w:val="003B41E3"/>
    <w:rsid w:val="003B449C"/>
    <w:rsid w:val="003B5257"/>
    <w:rsid w:val="003B5FC0"/>
    <w:rsid w:val="003B5FE6"/>
    <w:rsid w:val="003C051B"/>
    <w:rsid w:val="003C3B89"/>
    <w:rsid w:val="003C4904"/>
    <w:rsid w:val="003C51AA"/>
    <w:rsid w:val="003C789D"/>
    <w:rsid w:val="003D044B"/>
    <w:rsid w:val="003D063A"/>
    <w:rsid w:val="003D5F0A"/>
    <w:rsid w:val="003D60C4"/>
    <w:rsid w:val="003E1753"/>
    <w:rsid w:val="003E1C10"/>
    <w:rsid w:val="003E6E94"/>
    <w:rsid w:val="003E758F"/>
    <w:rsid w:val="003F301F"/>
    <w:rsid w:val="003F3DE9"/>
    <w:rsid w:val="004047D6"/>
    <w:rsid w:val="00407E87"/>
    <w:rsid w:val="004117FD"/>
    <w:rsid w:val="00412F5F"/>
    <w:rsid w:val="0041319D"/>
    <w:rsid w:val="00414991"/>
    <w:rsid w:val="00414B5A"/>
    <w:rsid w:val="00417CF4"/>
    <w:rsid w:val="004214B2"/>
    <w:rsid w:val="004270E5"/>
    <w:rsid w:val="00427251"/>
    <w:rsid w:val="0042793A"/>
    <w:rsid w:val="00430FC2"/>
    <w:rsid w:val="00433F1B"/>
    <w:rsid w:val="00434BCF"/>
    <w:rsid w:val="00440025"/>
    <w:rsid w:val="00444B00"/>
    <w:rsid w:val="00444EAF"/>
    <w:rsid w:val="00465484"/>
    <w:rsid w:val="00471F73"/>
    <w:rsid w:val="00472262"/>
    <w:rsid w:val="00476E2B"/>
    <w:rsid w:val="004805E0"/>
    <w:rsid w:val="004817B5"/>
    <w:rsid w:val="00483D3B"/>
    <w:rsid w:val="00487BDB"/>
    <w:rsid w:val="00491C1F"/>
    <w:rsid w:val="00493FF6"/>
    <w:rsid w:val="004A09C6"/>
    <w:rsid w:val="004A423B"/>
    <w:rsid w:val="004A59C8"/>
    <w:rsid w:val="004A5FD5"/>
    <w:rsid w:val="004B4945"/>
    <w:rsid w:val="004B4F87"/>
    <w:rsid w:val="004C0180"/>
    <w:rsid w:val="004C21D2"/>
    <w:rsid w:val="004C304B"/>
    <w:rsid w:val="004C4492"/>
    <w:rsid w:val="004D10E4"/>
    <w:rsid w:val="004D11E1"/>
    <w:rsid w:val="004D2272"/>
    <w:rsid w:val="004E68E1"/>
    <w:rsid w:val="004F2506"/>
    <w:rsid w:val="004F3B5C"/>
    <w:rsid w:val="004F3CBA"/>
    <w:rsid w:val="004F43F1"/>
    <w:rsid w:val="004F5E06"/>
    <w:rsid w:val="004F6346"/>
    <w:rsid w:val="004F65ED"/>
    <w:rsid w:val="004F7EF1"/>
    <w:rsid w:val="00503385"/>
    <w:rsid w:val="00504F78"/>
    <w:rsid w:val="005060FF"/>
    <w:rsid w:val="005069B5"/>
    <w:rsid w:val="005075E5"/>
    <w:rsid w:val="00516DDE"/>
    <w:rsid w:val="005171D8"/>
    <w:rsid w:val="005200CD"/>
    <w:rsid w:val="0052080D"/>
    <w:rsid w:val="00524D48"/>
    <w:rsid w:val="005260D3"/>
    <w:rsid w:val="00531301"/>
    <w:rsid w:val="0053336E"/>
    <w:rsid w:val="00535623"/>
    <w:rsid w:val="00537889"/>
    <w:rsid w:val="005421F3"/>
    <w:rsid w:val="005429FB"/>
    <w:rsid w:val="00543D84"/>
    <w:rsid w:val="005510CA"/>
    <w:rsid w:val="00552C7C"/>
    <w:rsid w:val="0055536D"/>
    <w:rsid w:val="0055628F"/>
    <w:rsid w:val="0055703A"/>
    <w:rsid w:val="00560174"/>
    <w:rsid w:val="00561C77"/>
    <w:rsid w:val="00564788"/>
    <w:rsid w:val="00566764"/>
    <w:rsid w:val="00570139"/>
    <w:rsid w:val="005745CF"/>
    <w:rsid w:val="00577E8E"/>
    <w:rsid w:val="0058015D"/>
    <w:rsid w:val="005819D9"/>
    <w:rsid w:val="00581E40"/>
    <w:rsid w:val="00582B77"/>
    <w:rsid w:val="005874B4"/>
    <w:rsid w:val="005909FA"/>
    <w:rsid w:val="0059197E"/>
    <w:rsid w:val="00592516"/>
    <w:rsid w:val="0059329C"/>
    <w:rsid w:val="005940A6"/>
    <w:rsid w:val="005953C2"/>
    <w:rsid w:val="00595B68"/>
    <w:rsid w:val="00597291"/>
    <w:rsid w:val="005A1DC0"/>
    <w:rsid w:val="005A22E5"/>
    <w:rsid w:val="005A39E0"/>
    <w:rsid w:val="005A44A1"/>
    <w:rsid w:val="005B116D"/>
    <w:rsid w:val="005B4421"/>
    <w:rsid w:val="005B5420"/>
    <w:rsid w:val="005B657B"/>
    <w:rsid w:val="005B7B4D"/>
    <w:rsid w:val="005C0A57"/>
    <w:rsid w:val="005C23B4"/>
    <w:rsid w:val="005C4E03"/>
    <w:rsid w:val="005C6F5D"/>
    <w:rsid w:val="005C7085"/>
    <w:rsid w:val="005D2C28"/>
    <w:rsid w:val="005D4E9E"/>
    <w:rsid w:val="005E2886"/>
    <w:rsid w:val="005E3A2A"/>
    <w:rsid w:val="005E677C"/>
    <w:rsid w:val="005E7D59"/>
    <w:rsid w:val="005E7E86"/>
    <w:rsid w:val="005F15C6"/>
    <w:rsid w:val="005F30F9"/>
    <w:rsid w:val="005F3321"/>
    <w:rsid w:val="005F3C3E"/>
    <w:rsid w:val="005F46A1"/>
    <w:rsid w:val="005F4F9C"/>
    <w:rsid w:val="005F7EBA"/>
    <w:rsid w:val="00604C1D"/>
    <w:rsid w:val="00607223"/>
    <w:rsid w:val="00607F68"/>
    <w:rsid w:val="006121E0"/>
    <w:rsid w:val="00612919"/>
    <w:rsid w:val="00616E64"/>
    <w:rsid w:val="00620086"/>
    <w:rsid w:val="006204AB"/>
    <w:rsid w:val="0062267D"/>
    <w:rsid w:val="00622997"/>
    <w:rsid w:val="00623453"/>
    <w:rsid w:val="00624265"/>
    <w:rsid w:val="00626D5B"/>
    <w:rsid w:val="006318DE"/>
    <w:rsid w:val="00633E9F"/>
    <w:rsid w:val="006346CA"/>
    <w:rsid w:val="00637DEA"/>
    <w:rsid w:val="00637FD8"/>
    <w:rsid w:val="00641E91"/>
    <w:rsid w:val="006432A8"/>
    <w:rsid w:val="00643E87"/>
    <w:rsid w:val="0064519A"/>
    <w:rsid w:val="00645DB6"/>
    <w:rsid w:val="006460A7"/>
    <w:rsid w:val="00647940"/>
    <w:rsid w:val="00650D2F"/>
    <w:rsid w:val="00651DF3"/>
    <w:rsid w:val="00653D1F"/>
    <w:rsid w:val="0065476F"/>
    <w:rsid w:val="006557EA"/>
    <w:rsid w:val="00661064"/>
    <w:rsid w:val="00662F8C"/>
    <w:rsid w:val="00663428"/>
    <w:rsid w:val="00671342"/>
    <w:rsid w:val="0067435C"/>
    <w:rsid w:val="006759F7"/>
    <w:rsid w:val="00675A84"/>
    <w:rsid w:val="00676D9C"/>
    <w:rsid w:val="00681CA2"/>
    <w:rsid w:val="0068404C"/>
    <w:rsid w:val="006840D9"/>
    <w:rsid w:val="00685BE5"/>
    <w:rsid w:val="006931DD"/>
    <w:rsid w:val="00693648"/>
    <w:rsid w:val="00694916"/>
    <w:rsid w:val="00694F1A"/>
    <w:rsid w:val="006A0049"/>
    <w:rsid w:val="006A4418"/>
    <w:rsid w:val="006A6DD7"/>
    <w:rsid w:val="006A778C"/>
    <w:rsid w:val="006B27A4"/>
    <w:rsid w:val="006B5972"/>
    <w:rsid w:val="006B5BFF"/>
    <w:rsid w:val="006B6153"/>
    <w:rsid w:val="006C0BDC"/>
    <w:rsid w:val="006C6516"/>
    <w:rsid w:val="006D07EA"/>
    <w:rsid w:val="006D1BE3"/>
    <w:rsid w:val="006D4033"/>
    <w:rsid w:val="006E0ACA"/>
    <w:rsid w:val="006E25D7"/>
    <w:rsid w:val="006E34EB"/>
    <w:rsid w:val="006F09B2"/>
    <w:rsid w:val="006F2172"/>
    <w:rsid w:val="006F2D38"/>
    <w:rsid w:val="00702B58"/>
    <w:rsid w:val="00704B8D"/>
    <w:rsid w:val="00705ECD"/>
    <w:rsid w:val="007075B1"/>
    <w:rsid w:val="00707D92"/>
    <w:rsid w:val="00710C2E"/>
    <w:rsid w:val="0071233B"/>
    <w:rsid w:val="0071357A"/>
    <w:rsid w:val="00713944"/>
    <w:rsid w:val="00723E75"/>
    <w:rsid w:val="00723F8D"/>
    <w:rsid w:val="00726E41"/>
    <w:rsid w:val="00731139"/>
    <w:rsid w:val="00731AC4"/>
    <w:rsid w:val="0073413C"/>
    <w:rsid w:val="00745152"/>
    <w:rsid w:val="00746547"/>
    <w:rsid w:val="007469E7"/>
    <w:rsid w:val="00747D4E"/>
    <w:rsid w:val="00755B07"/>
    <w:rsid w:val="00757215"/>
    <w:rsid w:val="0076323C"/>
    <w:rsid w:val="0076342A"/>
    <w:rsid w:val="00763672"/>
    <w:rsid w:val="00764250"/>
    <w:rsid w:val="00771827"/>
    <w:rsid w:val="00772CF5"/>
    <w:rsid w:val="00776B37"/>
    <w:rsid w:val="00780319"/>
    <w:rsid w:val="00782FA2"/>
    <w:rsid w:val="007837E7"/>
    <w:rsid w:val="00786350"/>
    <w:rsid w:val="00786DD8"/>
    <w:rsid w:val="007939A3"/>
    <w:rsid w:val="007951DB"/>
    <w:rsid w:val="00795A33"/>
    <w:rsid w:val="007A0949"/>
    <w:rsid w:val="007A140D"/>
    <w:rsid w:val="007A1EE5"/>
    <w:rsid w:val="007A7AFA"/>
    <w:rsid w:val="007B1E36"/>
    <w:rsid w:val="007B25A8"/>
    <w:rsid w:val="007C0DF1"/>
    <w:rsid w:val="007C1EFA"/>
    <w:rsid w:val="007C5725"/>
    <w:rsid w:val="007C6056"/>
    <w:rsid w:val="007C6599"/>
    <w:rsid w:val="007D04EA"/>
    <w:rsid w:val="007D2EBB"/>
    <w:rsid w:val="007D4CC5"/>
    <w:rsid w:val="007D4EA6"/>
    <w:rsid w:val="007D7264"/>
    <w:rsid w:val="007E4E5D"/>
    <w:rsid w:val="007E6061"/>
    <w:rsid w:val="007E690B"/>
    <w:rsid w:val="007F16F0"/>
    <w:rsid w:val="007F37E3"/>
    <w:rsid w:val="007F44EA"/>
    <w:rsid w:val="007F4B75"/>
    <w:rsid w:val="00800A4D"/>
    <w:rsid w:val="00800E19"/>
    <w:rsid w:val="00802544"/>
    <w:rsid w:val="008056A3"/>
    <w:rsid w:val="008115BD"/>
    <w:rsid w:val="008118A6"/>
    <w:rsid w:val="00814A87"/>
    <w:rsid w:val="0081700F"/>
    <w:rsid w:val="0081720D"/>
    <w:rsid w:val="00820BBF"/>
    <w:rsid w:val="00823437"/>
    <w:rsid w:val="00824CAF"/>
    <w:rsid w:val="008309B0"/>
    <w:rsid w:val="008315EF"/>
    <w:rsid w:val="00833C59"/>
    <w:rsid w:val="008402FE"/>
    <w:rsid w:val="00840492"/>
    <w:rsid w:val="0084180F"/>
    <w:rsid w:val="00842CE8"/>
    <w:rsid w:val="00843571"/>
    <w:rsid w:val="00843C1E"/>
    <w:rsid w:val="00846EB0"/>
    <w:rsid w:val="00847266"/>
    <w:rsid w:val="00850C05"/>
    <w:rsid w:val="00853DC8"/>
    <w:rsid w:val="00860180"/>
    <w:rsid w:val="00862A6C"/>
    <w:rsid w:val="00862F67"/>
    <w:rsid w:val="008630B8"/>
    <w:rsid w:val="00863638"/>
    <w:rsid w:val="00867611"/>
    <w:rsid w:val="00870E8E"/>
    <w:rsid w:val="008728CB"/>
    <w:rsid w:val="00873658"/>
    <w:rsid w:val="00877140"/>
    <w:rsid w:val="00885190"/>
    <w:rsid w:val="008857EB"/>
    <w:rsid w:val="00886081"/>
    <w:rsid w:val="008860D8"/>
    <w:rsid w:val="008866E2"/>
    <w:rsid w:val="00887BA2"/>
    <w:rsid w:val="00893E9A"/>
    <w:rsid w:val="00897FA0"/>
    <w:rsid w:val="008A6707"/>
    <w:rsid w:val="008A76CF"/>
    <w:rsid w:val="008B0FD3"/>
    <w:rsid w:val="008B1195"/>
    <w:rsid w:val="008B1825"/>
    <w:rsid w:val="008B4EFF"/>
    <w:rsid w:val="008C6E2A"/>
    <w:rsid w:val="008C7689"/>
    <w:rsid w:val="008D0BAC"/>
    <w:rsid w:val="008D0E73"/>
    <w:rsid w:val="008D4FB0"/>
    <w:rsid w:val="008D5A27"/>
    <w:rsid w:val="008D6A5F"/>
    <w:rsid w:val="008D7912"/>
    <w:rsid w:val="008E1F51"/>
    <w:rsid w:val="008E207C"/>
    <w:rsid w:val="008E2C3F"/>
    <w:rsid w:val="008E2CD7"/>
    <w:rsid w:val="008F2710"/>
    <w:rsid w:val="008F3AC1"/>
    <w:rsid w:val="008F4020"/>
    <w:rsid w:val="009034CC"/>
    <w:rsid w:val="00903C4A"/>
    <w:rsid w:val="00904AA8"/>
    <w:rsid w:val="00905F04"/>
    <w:rsid w:val="009157A3"/>
    <w:rsid w:val="009164E2"/>
    <w:rsid w:val="00916960"/>
    <w:rsid w:val="009174C8"/>
    <w:rsid w:val="00921DB4"/>
    <w:rsid w:val="0092343D"/>
    <w:rsid w:val="00924894"/>
    <w:rsid w:val="00926A1C"/>
    <w:rsid w:val="009278B3"/>
    <w:rsid w:val="00927F3B"/>
    <w:rsid w:val="0093435E"/>
    <w:rsid w:val="00934833"/>
    <w:rsid w:val="00937D0D"/>
    <w:rsid w:val="00945C3C"/>
    <w:rsid w:val="00945EB1"/>
    <w:rsid w:val="00950369"/>
    <w:rsid w:val="00956CBB"/>
    <w:rsid w:val="009639F5"/>
    <w:rsid w:val="00974566"/>
    <w:rsid w:val="00974CB7"/>
    <w:rsid w:val="009802B8"/>
    <w:rsid w:val="0098299E"/>
    <w:rsid w:val="00983429"/>
    <w:rsid w:val="00984A0F"/>
    <w:rsid w:val="009853A9"/>
    <w:rsid w:val="00990549"/>
    <w:rsid w:val="00993A18"/>
    <w:rsid w:val="00995EB8"/>
    <w:rsid w:val="009A12AE"/>
    <w:rsid w:val="009A2217"/>
    <w:rsid w:val="009A221B"/>
    <w:rsid w:val="009A2783"/>
    <w:rsid w:val="009A3D8D"/>
    <w:rsid w:val="009A4526"/>
    <w:rsid w:val="009A4A04"/>
    <w:rsid w:val="009A5D55"/>
    <w:rsid w:val="009B018C"/>
    <w:rsid w:val="009B15AE"/>
    <w:rsid w:val="009B2327"/>
    <w:rsid w:val="009B2C8C"/>
    <w:rsid w:val="009B4687"/>
    <w:rsid w:val="009B7308"/>
    <w:rsid w:val="009B7D0C"/>
    <w:rsid w:val="009C1104"/>
    <w:rsid w:val="009C1A79"/>
    <w:rsid w:val="009C5C92"/>
    <w:rsid w:val="009C6440"/>
    <w:rsid w:val="009D0212"/>
    <w:rsid w:val="009D0EEC"/>
    <w:rsid w:val="009D678B"/>
    <w:rsid w:val="009D6D04"/>
    <w:rsid w:val="009D7F34"/>
    <w:rsid w:val="009E6BDA"/>
    <w:rsid w:val="009F1A3D"/>
    <w:rsid w:val="009F38BC"/>
    <w:rsid w:val="009F3FDE"/>
    <w:rsid w:val="009F4116"/>
    <w:rsid w:val="009F4DD8"/>
    <w:rsid w:val="009F70AE"/>
    <w:rsid w:val="009F78FD"/>
    <w:rsid w:val="00A036A1"/>
    <w:rsid w:val="00A045DF"/>
    <w:rsid w:val="00A059C7"/>
    <w:rsid w:val="00A06EA0"/>
    <w:rsid w:val="00A075B8"/>
    <w:rsid w:val="00A107AF"/>
    <w:rsid w:val="00A111D2"/>
    <w:rsid w:val="00A1245E"/>
    <w:rsid w:val="00A12DDF"/>
    <w:rsid w:val="00A135EA"/>
    <w:rsid w:val="00A14068"/>
    <w:rsid w:val="00A146B1"/>
    <w:rsid w:val="00A23E0B"/>
    <w:rsid w:val="00A24D66"/>
    <w:rsid w:val="00A25745"/>
    <w:rsid w:val="00A30AD7"/>
    <w:rsid w:val="00A336FB"/>
    <w:rsid w:val="00A365ED"/>
    <w:rsid w:val="00A3774A"/>
    <w:rsid w:val="00A4083B"/>
    <w:rsid w:val="00A44B9A"/>
    <w:rsid w:val="00A45786"/>
    <w:rsid w:val="00A45B53"/>
    <w:rsid w:val="00A45F17"/>
    <w:rsid w:val="00A46696"/>
    <w:rsid w:val="00A5210A"/>
    <w:rsid w:val="00A52B0F"/>
    <w:rsid w:val="00A5450D"/>
    <w:rsid w:val="00A56801"/>
    <w:rsid w:val="00A56812"/>
    <w:rsid w:val="00A57A75"/>
    <w:rsid w:val="00A57B3F"/>
    <w:rsid w:val="00A60088"/>
    <w:rsid w:val="00A61B8D"/>
    <w:rsid w:val="00A62E16"/>
    <w:rsid w:val="00A6437E"/>
    <w:rsid w:val="00A64660"/>
    <w:rsid w:val="00A652B1"/>
    <w:rsid w:val="00A66923"/>
    <w:rsid w:val="00A711BA"/>
    <w:rsid w:val="00A7196E"/>
    <w:rsid w:val="00A72C1B"/>
    <w:rsid w:val="00A73304"/>
    <w:rsid w:val="00A743D2"/>
    <w:rsid w:val="00A74BBB"/>
    <w:rsid w:val="00A74C54"/>
    <w:rsid w:val="00A753AF"/>
    <w:rsid w:val="00A758DB"/>
    <w:rsid w:val="00A77ADD"/>
    <w:rsid w:val="00A80523"/>
    <w:rsid w:val="00A82472"/>
    <w:rsid w:val="00A83367"/>
    <w:rsid w:val="00A8666F"/>
    <w:rsid w:val="00A86D67"/>
    <w:rsid w:val="00A86D74"/>
    <w:rsid w:val="00A8745E"/>
    <w:rsid w:val="00A87531"/>
    <w:rsid w:val="00A91FE1"/>
    <w:rsid w:val="00A933EF"/>
    <w:rsid w:val="00AA01D1"/>
    <w:rsid w:val="00AA1269"/>
    <w:rsid w:val="00AA7BEE"/>
    <w:rsid w:val="00AB251D"/>
    <w:rsid w:val="00AC21AE"/>
    <w:rsid w:val="00AC30F2"/>
    <w:rsid w:val="00AC66D6"/>
    <w:rsid w:val="00AD03C9"/>
    <w:rsid w:val="00AD2C36"/>
    <w:rsid w:val="00AD5256"/>
    <w:rsid w:val="00AD705E"/>
    <w:rsid w:val="00AD7958"/>
    <w:rsid w:val="00AE2D30"/>
    <w:rsid w:val="00AE309A"/>
    <w:rsid w:val="00AE5BC5"/>
    <w:rsid w:val="00AE72C4"/>
    <w:rsid w:val="00AF3167"/>
    <w:rsid w:val="00AF46D5"/>
    <w:rsid w:val="00AF54FC"/>
    <w:rsid w:val="00B00D56"/>
    <w:rsid w:val="00B06030"/>
    <w:rsid w:val="00B075CD"/>
    <w:rsid w:val="00B07D81"/>
    <w:rsid w:val="00B118F6"/>
    <w:rsid w:val="00B11C2C"/>
    <w:rsid w:val="00B14F7D"/>
    <w:rsid w:val="00B15716"/>
    <w:rsid w:val="00B15B3D"/>
    <w:rsid w:val="00B16564"/>
    <w:rsid w:val="00B16B7D"/>
    <w:rsid w:val="00B21B66"/>
    <w:rsid w:val="00B247C5"/>
    <w:rsid w:val="00B25413"/>
    <w:rsid w:val="00B27C1E"/>
    <w:rsid w:val="00B3152F"/>
    <w:rsid w:val="00B32518"/>
    <w:rsid w:val="00B332AB"/>
    <w:rsid w:val="00B33DD8"/>
    <w:rsid w:val="00B36F82"/>
    <w:rsid w:val="00B377DC"/>
    <w:rsid w:val="00B43B33"/>
    <w:rsid w:val="00B53097"/>
    <w:rsid w:val="00B62C79"/>
    <w:rsid w:val="00B64303"/>
    <w:rsid w:val="00B71E54"/>
    <w:rsid w:val="00B76396"/>
    <w:rsid w:val="00B77C81"/>
    <w:rsid w:val="00B80389"/>
    <w:rsid w:val="00B80B67"/>
    <w:rsid w:val="00B81C2F"/>
    <w:rsid w:val="00B81F27"/>
    <w:rsid w:val="00B83158"/>
    <w:rsid w:val="00B91996"/>
    <w:rsid w:val="00B93856"/>
    <w:rsid w:val="00B957F9"/>
    <w:rsid w:val="00B971CA"/>
    <w:rsid w:val="00B973D2"/>
    <w:rsid w:val="00BA01C9"/>
    <w:rsid w:val="00BA0AD6"/>
    <w:rsid w:val="00BA0E6B"/>
    <w:rsid w:val="00BA19E3"/>
    <w:rsid w:val="00BA2423"/>
    <w:rsid w:val="00BA24A5"/>
    <w:rsid w:val="00BA2C2C"/>
    <w:rsid w:val="00BA3B68"/>
    <w:rsid w:val="00BA3EAE"/>
    <w:rsid w:val="00BB09F4"/>
    <w:rsid w:val="00BB0A86"/>
    <w:rsid w:val="00BB17DF"/>
    <w:rsid w:val="00BB27AB"/>
    <w:rsid w:val="00BB2941"/>
    <w:rsid w:val="00BB3BDC"/>
    <w:rsid w:val="00BC342A"/>
    <w:rsid w:val="00BC6844"/>
    <w:rsid w:val="00BC797C"/>
    <w:rsid w:val="00BD5915"/>
    <w:rsid w:val="00BD5BD1"/>
    <w:rsid w:val="00BD6446"/>
    <w:rsid w:val="00BE0B70"/>
    <w:rsid w:val="00BE1D67"/>
    <w:rsid w:val="00BE1F52"/>
    <w:rsid w:val="00BE37A7"/>
    <w:rsid w:val="00BE3C2A"/>
    <w:rsid w:val="00BE41E1"/>
    <w:rsid w:val="00BE6DEA"/>
    <w:rsid w:val="00BF12F0"/>
    <w:rsid w:val="00BF6C08"/>
    <w:rsid w:val="00BF7495"/>
    <w:rsid w:val="00BF7E66"/>
    <w:rsid w:val="00C01BF7"/>
    <w:rsid w:val="00C05B30"/>
    <w:rsid w:val="00C07F7B"/>
    <w:rsid w:val="00C10C41"/>
    <w:rsid w:val="00C1228C"/>
    <w:rsid w:val="00C15200"/>
    <w:rsid w:val="00C15572"/>
    <w:rsid w:val="00C207C2"/>
    <w:rsid w:val="00C21A22"/>
    <w:rsid w:val="00C224F2"/>
    <w:rsid w:val="00C22CDA"/>
    <w:rsid w:val="00C249A1"/>
    <w:rsid w:val="00C26071"/>
    <w:rsid w:val="00C32DBF"/>
    <w:rsid w:val="00C33F4F"/>
    <w:rsid w:val="00C33F7E"/>
    <w:rsid w:val="00C342C8"/>
    <w:rsid w:val="00C3528B"/>
    <w:rsid w:val="00C35389"/>
    <w:rsid w:val="00C36623"/>
    <w:rsid w:val="00C36E7C"/>
    <w:rsid w:val="00C40F3F"/>
    <w:rsid w:val="00C46787"/>
    <w:rsid w:val="00C50F13"/>
    <w:rsid w:val="00C51633"/>
    <w:rsid w:val="00C51A1F"/>
    <w:rsid w:val="00C52EE2"/>
    <w:rsid w:val="00C54853"/>
    <w:rsid w:val="00C575FB"/>
    <w:rsid w:val="00C637F8"/>
    <w:rsid w:val="00C63CE9"/>
    <w:rsid w:val="00C66AA0"/>
    <w:rsid w:val="00C7121A"/>
    <w:rsid w:val="00C72A92"/>
    <w:rsid w:val="00C73A5F"/>
    <w:rsid w:val="00C7533C"/>
    <w:rsid w:val="00C75E05"/>
    <w:rsid w:val="00C81251"/>
    <w:rsid w:val="00C848C2"/>
    <w:rsid w:val="00C85E3B"/>
    <w:rsid w:val="00C919FA"/>
    <w:rsid w:val="00C93946"/>
    <w:rsid w:val="00C93FEC"/>
    <w:rsid w:val="00C950BC"/>
    <w:rsid w:val="00C95242"/>
    <w:rsid w:val="00C96233"/>
    <w:rsid w:val="00C96723"/>
    <w:rsid w:val="00C968B7"/>
    <w:rsid w:val="00CA29BD"/>
    <w:rsid w:val="00CA65AB"/>
    <w:rsid w:val="00CA6F3A"/>
    <w:rsid w:val="00CB064B"/>
    <w:rsid w:val="00CB0FEB"/>
    <w:rsid w:val="00CB3010"/>
    <w:rsid w:val="00CC0358"/>
    <w:rsid w:val="00CC08E5"/>
    <w:rsid w:val="00CC32DA"/>
    <w:rsid w:val="00CC36E0"/>
    <w:rsid w:val="00CD1783"/>
    <w:rsid w:val="00CD259F"/>
    <w:rsid w:val="00CD3C93"/>
    <w:rsid w:val="00CD5E32"/>
    <w:rsid w:val="00CE24D2"/>
    <w:rsid w:val="00CF059E"/>
    <w:rsid w:val="00CF17F1"/>
    <w:rsid w:val="00CF2B94"/>
    <w:rsid w:val="00CF5FCF"/>
    <w:rsid w:val="00CF729B"/>
    <w:rsid w:val="00D01B25"/>
    <w:rsid w:val="00D01D0E"/>
    <w:rsid w:val="00D02334"/>
    <w:rsid w:val="00D02F62"/>
    <w:rsid w:val="00D0680A"/>
    <w:rsid w:val="00D0686E"/>
    <w:rsid w:val="00D06B0A"/>
    <w:rsid w:val="00D115BA"/>
    <w:rsid w:val="00D1346C"/>
    <w:rsid w:val="00D14EBB"/>
    <w:rsid w:val="00D16659"/>
    <w:rsid w:val="00D20188"/>
    <w:rsid w:val="00D234C0"/>
    <w:rsid w:val="00D25D10"/>
    <w:rsid w:val="00D32A2E"/>
    <w:rsid w:val="00D36C1A"/>
    <w:rsid w:val="00D36CDA"/>
    <w:rsid w:val="00D40B73"/>
    <w:rsid w:val="00D40CEB"/>
    <w:rsid w:val="00D4134C"/>
    <w:rsid w:val="00D41418"/>
    <w:rsid w:val="00D452B8"/>
    <w:rsid w:val="00D46A79"/>
    <w:rsid w:val="00D508AF"/>
    <w:rsid w:val="00D5534C"/>
    <w:rsid w:val="00D561D8"/>
    <w:rsid w:val="00D617E6"/>
    <w:rsid w:val="00D61F53"/>
    <w:rsid w:val="00D623F6"/>
    <w:rsid w:val="00D70BA2"/>
    <w:rsid w:val="00D71666"/>
    <w:rsid w:val="00D71BDE"/>
    <w:rsid w:val="00D73F37"/>
    <w:rsid w:val="00D75340"/>
    <w:rsid w:val="00D76EAF"/>
    <w:rsid w:val="00D80694"/>
    <w:rsid w:val="00D80EB9"/>
    <w:rsid w:val="00D83032"/>
    <w:rsid w:val="00D830D5"/>
    <w:rsid w:val="00D83B46"/>
    <w:rsid w:val="00D91638"/>
    <w:rsid w:val="00D9427E"/>
    <w:rsid w:val="00D95E4A"/>
    <w:rsid w:val="00DA0130"/>
    <w:rsid w:val="00DA0C60"/>
    <w:rsid w:val="00DA1731"/>
    <w:rsid w:val="00DA209F"/>
    <w:rsid w:val="00DA2522"/>
    <w:rsid w:val="00DB4920"/>
    <w:rsid w:val="00DB671C"/>
    <w:rsid w:val="00DC33BE"/>
    <w:rsid w:val="00DC4CA2"/>
    <w:rsid w:val="00DC7492"/>
    <w:rsid w:val="00DC7F13"/>
    <w:rsid w:val="00DD00F1"/>
    <w:rsid w:val="00DD0C53"/>
    <w:rsid w:val="00DD4AC1"/>
    <w:rsid w:val="00DD5559"/>
    <w:rsid w:val="00DE0724"/>
    <w:rsid w:val="00DE2EB4"/>
    <w:rsid w:val="00DE6AB5"/>
    <w:rsid w:val="00DF4C77"/>
    <w:rsid w:val="00DF515E"/>
    <w:rsid w:val="00E02054"/>
    <w:rsid w:val="00E027E2"/>
    <w:rsid w:val="00E06F4A"/>
    <w:rsid w:val="00E07F95"/>
    <w:rsid w:val="00E12505"/>
    <w:rsid w:val="00E12A0B"/>
    <w:rsid w:val="00E15FE8"/>
    <w:rsid w:val="00E203D8"/>
    <w:rsid w:val="00E2142F"/>
    <w:rsid w:val="00E229AF"/>
    <w:rsid w:val="00E251A8"/>
    <w:rsid w:val="00E25C8F"/>
    <w:rsid w:val="00E25D04"/>
    <w:rsid w:val="00E317B9"/>
    <w:rsid w:val="00E35853"/>
    <w:rsid w:val="00E35A9B"/>
    <w:rsid w:val="00E3773B"/>
    <w:rsid w:val="00E37DFE"/>
    <w:rsid w:val="00E402B9"/>
    <w:rsid w:val="00E44E13"/>
    <w:rsid w:val="00E4790B"/>
    <w:rsid w:val="00E51630"/>
    <w:rsid w:val="00E51CA6"/>
    <w:rsid w:val="00E53D0B"/>
    <w:rsid w:val="00E56A4A"/>
    <w:rsid w:val="00E61C6D"/>
    <w:rsid w:val="00E62805"/>
    <w:rsid w:val="00E64D80"/>
    <w:rsid w:val="00E652D7"/>
    <w:rsid w:val="00E658CC"/>
    <w:rsid w:val="00E66133"/>
    <w:rsid w:val="00E66CA9"/>
    <w:rsid w:val="00E71C4C"/>
    <w:rsid w:val="00E74FFD"/>
    <w:rsid w:val="00E75550"/>
    <w:rsid w:val="00E759DA"/>
    <w:rsid w:val="00E76BD2"/>
    <w:rsid w:val="00E80118"/>
    <w:rsid w:val="00E84B7A"/>
    <w:rsid w:val="00E870D9"/>
    <w:rsid w:val="00E90239"/>
    <w:rsid w:val="00E91CE0"/>
    <w:rsid w:val="00E932C9"/>
    <w:rsid w:val="00E93898"/>
    <w:rsid w:val="00E978B5"/>
    <w:rsid w:val="00EA14F8"/>
    <w:rsid w:val="00EA656F"/>
    <w:rsid w:val="00EA79D2"/>
    <w:rsid w:val="00EB29C9"/>
    <w:rsid w:val="00EB5249"/>
    <w:rsid w:val="00EC12B4"/>
    <w:rsid w:val="00EC2449"/>
    <w:rsid w:val="00EC3BEC"/>
    <w:rsid w:val="00EC5E85"/>
    <w:rsid w:val="00ED1F6D"/>
    <w:rsid w:val="00ED4E53"/>
    <w:rsid w:val="00ED6BF3"/>
    <w:rsid w:val="00EE64EA"/>
    <w:rsid w:val="00EF047F"/>
    <w:rsid w:val="00EF0568"/>
    <w:rsid w:val="00EF0B44"/>
    <w:rsid w:val="00F00013"/>
    <w:rsid w:val="00F00F1D"/>
    <w:rsid w:val="00F0106B"/>
    <w:rsid w:val="00F01F41"/>
    <w:rsid w:val="00F04C38"/>
    <w:rsid w:val="00F05AAC"/>
    <w:rsid w:val="00F07D8B"/>
    <w:rsid w:val="00F114C5"/>
    <w:rsid w:val="00F13119"/>
    <w:rsid w:val="00F13C89"/>
    <w:rsid w:val="00F17E3D"/>
    <w:rsid w:val="00F22798"/>
    <w:rsid w:val="00F22867"/>
    <w:rsid w:val="00F23BB8"/>
    <w:rsid w:val="00F25C9B"/>
    <w:rsid w:val="00F30027"/>
    <w:rsid w:val="00F327FE"/>
    <w:rsid w:val="00F36CE0"/>
    <w:rsid w:val="00F37916"/>
    <w:rsid w:val="00F4116A"/>
    <w:rsid w:val="00F41F3B"/>
    <w:rsid w:val="00F4366D"/>
    <w:rsid w:val="00F444C8"/>
    <w:rsid w:val="00F45C6C"/>
    <w:rsid w:val="00F518E6"/>
    <w:rsid w:val="00F56A84"/>
    <w:rsid w:val="00F6157F"/>
    <w:rsid w:val="00F63E8E"/>
    <w:rsid w:val="00F64D3E"/>
    <w:rsid w:val="00F7127A"/>
    <w:rsid w:val="00F71CBA"/>
    <w:rsid w:val="00F73090"/>
    <w:rsid w:val="00F7363C"/>
    <w:rsid w:val="00F73766"/>
    <w:rsid w:val="00F738A1"/>
    <w:rsid w:val="00F742BD"/>
    <w:rsid w:val="00F745B8"/>
    <w:rsid w:val="00F75C3F"/>
    <w:rsid w:val="00F77467"/>
    <w:rsid w:val="00F8200E"/>
    <w:rsid w:val="00F836FC"/>
    <w:rsid w:val="00F843A5"/>
    <w:rsid w:val="00F848E4"/>
    <w:rsid w:val="00F866CE"/>
    <w:rsid w:val="00F872AC"/>
    <w:rsid w:val="00F8733C"/>
    <w:rsid w:val="00F87CFD"/>
    <w:rsid w:val="00F9094B"/>
    <w:rsid w:val="00F91B1B"/>
    <w:rsid w:val="00F9235B"/>
    <w:rsid w:val="00F93797"/>
    <w:rsid w:val="00F93D9D"/>
    <w:rsid w:val="00F966D4"/>
    <w:rsid w:val="00F9795D"/>
    <w:rsid w:val="00F97F04"/>
    <w:rsid w:val="00FA02E8"/>
    <w:rsid w:val="00FA1040"/>
    <w:rsid w:val="00FA65B7"/>
    <w:rsid w:val="00FB75B8"/>
    <w:rsid w:val="00FC0288"/>
    <w:rsid w:val="00FC1F6D"/>
    <w:rsid w:val="00FC30A8"/>
    <w:rsid w:val="00FC5B67"/>
    <w:rsid w:val="00FC65BF"/>
    <w:rsid w:val="00FD12F7"/>
    <w:rsid w:val="00FD34B8"/>
    <w:rsid w:val="00FD56DE"/>
    <w:rsid w:val="00FD5BE4"/>
    <w:rsid w:val="00FD5D9F"/>
    <w:rsid w:val="00FE0381"/>
    <w:rsid w:val="00FE19BB"/>
    <w:rsid w:val="00FE1FAF"/>
    <w:rsid w:val="00FF34B2"/>
    <w:rsid w:val="00FF5250"/>
    <w:rsid w:val="00FF63BA"/>
    <w:rsid w:val="00FF6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7985EF8"/>
  <w14:defaultImageDpi w14:val="32767"/>
  <w15:docId w15:val="{04673EE4-5897-43E8-A643-BA51487AA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899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155B3"/>
    <w:pPr>
      <w:keepNext/>
      <w:keepLines/>
      <w:spacing w:before="480" w:after="0"/>
      <w:outlineLvl w:val="0"/>
    </w:pPr>
    <w:rPr>
      <w:rFonts w:ascii="Cambria" w:eastAsia="MS Gothic" w:hAnsi="Cambr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55B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aliases w:val="LEVEL 1 HEADING PLOS"/>
    <w:basedOn w:val="DefaultParagraphFont"/>
    <w:uiPriority w:val="99"/>
    <w:rsid w:val="000A2899"/>
    <w:rPr>
      <w:rFonts w:cs="Times New Roman"/>
      <w:b w:val="0"/>
      <w:bCs/>
      <w:sz w:val="36"/>
    </w:rPr>
  </w:style>
  <w:style w:type="paragraph" w:styleId="NoSpacing">
    <w:name w:val="No Spacing"/>
    <w:uiPriority w:val="99"/>
    <w:qFormat/>
    <w:rsid w:val="000A2899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9"/>
    <w:rsid w:val="002155B3"/>
    <w:rPr>
      <w:rFonts w:ascii="Cambria" w:eastAsia="MS Gothic" w:hAnsi="Cambria" w:cs="Times New Roman"/>
      <w:b/>
      <w:bCs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rsid w:val="002155B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155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55B3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5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5B3"/>
    <w:rPr>
      <w:rFonts w:ascii="Tahoma" w:eastAsia="Calibri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55B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2155B3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2155B3"/>
    <w:rPr>
      <w:rFonts w:ascii="Calibri" w:eastAsia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7C0DF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C0DF1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2D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2D4C"/>
    <w:rPr>
      <w:rFonts w:ascii="Calibri" w:eastAsia="Calibri" w:hAnsi="Calibri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260D3"/>
  </w:style>
  <w:style w:type="paragraph" w:customStyle="1" w:styleId="EndNoteBibliographyTitle">
    <w:name w:val="EndNote Bibliography Title"/>
    <w:basedOn w:val="Normal"/>
    <w:link w:val="EndNoteBibliographyTitleChar"/>
    <w:rsid w:val="005260D3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60D3"/>
    <w:rPr>
      <w:rFonts w:ascii="Calibri" w:eastAsia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260D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32518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59"/>
    <w:rsid w:val="0042725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272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16E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6E6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16E6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6E64"/>
    <w:rPr>
      <w:rFonts w:ascii="Calibri" w:eastAsia="Calibri" w:hAnsi="Calibri" w:cs="Times New Roman"/>
    </w:rPr>
  </w:style>
  <w:style w:type="paragraph" w:styleId="Revision">
    <w:name w:val="Revision"/>
    <w:hidden/>
    <w:uiPriority w:val="99"/>
    <w:semiHidden/>
    <w:rsid w:val="00F114C5"/>
    <w:pPr>
      <w:spacing w:after="0" w:line="240" w:lineRule="auto"/>
    </w:pPr>
    <w:rPr>
      <w:rFonts w:ascii="Calibri" w:eastAsia="Calibri" w:hAnsi="Calibri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C54853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504F7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14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773EC3-1263-4DAF-A52B-60D4DF40A7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537</Words>
  <Characters>14464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6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eremet, A. (HUID)</dc:creator>
  <cp:lastModifiedBy>Arnout Mieremet</cp:lastModifiedBy>
  <cp:revision>2</cp:revision>
  <cp:lastPrinted>2018-10-19T12:26:00Z</cp:lastPrinted>
  <dcterms:created xsi:type="dcterms:W3CDTF">2019-06-19T18:28:00Z</dcterms:created>
  <dcterms:modified xsi:type="dcterms:W3CDTF">2019-06-19T18:28:00Z</dcterms:modified>
  <cp:contentStatus/>
</cp:coreProperties>
</file>